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01B4D0F" w14:textId="77777777" w:rsidR="004C53A2" w:rsidRPr="00BF36F0" w:rsidRDefault="004C53A2" w:rsidP="00277C0F">
      <w:pPr>
        <w:pStyle w:val="a3"/>
        <w:rPr>
          <w:b/>
          <w:bCs w:val="0"/>
          <w:color w:val="000000" w:themeColor="text1"/>
        </w:rPr>
      </w:pPr>
    </w:p>
    <w:p w14:paraId="3A30D91E" w14:textId="2BFB72FD" w:rsidR="00D25A8D" w:rsidRPr="00BF36F0" w:rsidRDefault="00630E39" w:rsidP="00277C0F">
      <w:pPr>
        <w:spacing w:line="480" w:lineRule="auto"/>
        <w:rPr>
          <w:color w:val="000000" w:themeColor="text1"/>
        </w:rPr>
      </w:pPr>
      <w:r w:rsidRPr="00BF36F0">
        <w:rPr>
          <w:b/>
          <w:color w:val="000000" w:themeColor="text1"/>
        </w:rPr>
        <w:t>Conflict of interest</w:t>
      </w:r>
      <w:r w:rsidRPr="00BF36F0">
        <w:rPr>
          <w:color w:val="000000" w:themeColor="text1"/>
        </w:rPr>
        <w:t xml:space="preserve"> </w:t>
      </w:r>
    </w:p>
    <w:p w14:paraId="687716AB" w14:textId="77777777" w:rsidR="00D25A8D" w:rsidRPr="00BF36F0" w:rsidRDefault="00D25A8D" w:rsidP="00277C0F">
      <w:pPr>
        <w:spacing w:line="480" w:lineRule="auto"/>
        <w:rPr>
          <w:color w:val="000000" w:themeColor="text1"/>
        </w:rPr>
      </w:pPr>
    </w:p>
    <w:p w14:paraId="6E47F06C" w14:textId="7F0633BA" w:rsidR="00630E39" w:rsidRPr="00BF36F0" w:rsidRDefault="00630E39" w:rsidP="00277C0F">
      <w:pPr>
        <w:spacing w:line="480" w:lineRule="auto"/>
        <w:rPr>
          <w:color w:val="000000" w:themeColor="text1"/>
        </w:rPr>
      </w:pPr>
      <w:r w:rsidRPr="00BF36F0">
        <w:rPr>
          <w:color w:val="000000" w:themeColor="text1"/>
        </w:rPr>
        <w:t xml:space="preserve">All authors have no conflicts of interest to declare. </w:t>
      </w:r>
    </w:p>
    <w:p w14:paraId="58DF4ECD" w14:textId="77777777" w:rsidR="00630E39" w:rsidRPr="00BF36F0" w:rsidRDefault="00630E39" w:rsidP="00277C0F">
      <w:pPr>
        <w:spacing w:line="480" w:lineRule="auto"/>
        <w:rPr>
          <w:b/>
          <w:color w:val="000000" w:themeColor="text1"/>
        </w:rPr>
      </w:pPr>
      <w:bookmarkStart w:id="0" w:name="_GoBack"/>
      <w:bookmarkEnd w:id="0"/>
    </w:p>
    <w:sectPr w:rsidR="00630E39" w:rsidRPr="00BF36F0" w:rsidSect="00425393">
      <w:footerReference w:type="default" r:id="rId8"/>
      <w:pgSz w:w="11906" w:h="16838" w:code="9"/>
      <w:pgMar w:top="1418" w:right="1418" w:bottom="1418" w:left="1418" w:header="0" w:footer="851" w:gutter="0"/>
      <w:cols w:space="425"/>
      <w:docGrid w:linePitch="466" w:charSpace="1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55CFD" w14:textId="77777777" w:rsidR="003F4F5D" w:rsidRDefault="003F4F5D">
      <w:r>
        <w:separator/>
      </w:r>
    </w:p>
  </w:endnote>
  <w:endnote w:type="continuationSeparator" w:id="0">
    <w:p w14:paraId="308F2A1D" w14:textId="77777777" w:rsidR="003F4F5D" w:rsidRDefault="003F4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6CB12" w14:textId="77777777" w:rsidR="005D67C0" w:rsidRDefault="005D67C0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022FA5" w:rsidRPr="00022FA5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46695B6A" w14:textId="77777777" w:rsidR="005D67C0" w:rsidRPr="00B70151" w:rsidRDefault="005D67C0" w:rsidP="00B70151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A085E" w14:textId="77777777" w:rsidR="003F4F5D" w:rsidRDefault="003F4F5D">
      <w:r>
        <w:separator/>
      </w:r>
    </w:p>
  </w:footnote>
  <w:footnote w:type="continuationSeparator" w:id="0">
    <w:p w14:paraId="7AD17338" w14:textId="77777777" w:rsidR="003F4F5D" w:rsidRDefault="003F4F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598187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5B1DC2"/>
    <w:multiLevelType w:val="hybridMultilevel"/>
    <w:tmpl w:val="BAB073CA"/>
    <w:lvl w:ilvl="0" w:tplc="0DE0BB3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083F0D4B"/>
    <w:multiLevelType w:val="hybridMultilevel"/>
    <w:tmpl w:val="4A82F57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F4046CE"/>
    <w:multiLevelType w:val="hybridMultilevel"/>
    <w:tmpl w:val="3DD2F61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1DC36D0E"/>
    <w:multiLevelType w:val="multilevel"/>
    <w:tmpl w:val="EB90B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20E77D41"/>
    <w:multiLevelType w:val="hybridMultilevel"/>
    <w:tmpl w:val="1088ADC4"/>
    <w:lvl w:ilvl="0" w:tplc="9F4481D4">
      <w:start w:val="1"/>
      <w:numFmt w:val="decimal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6">
    <w:nsid w:val="283E1F3B"/>
    <w:multiLevelType w:val="hybridMultilevel"/>
    <w:tmpl w:val="319C7D1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2DCF2A4C"/>
    <w:multiLevelType w:val="hybridMultilevel"/>
    <w:tmpl w:val="09F2CC3E"/>
    <w:lvl w:ilvl="0" w:tplc="D072336C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>
    <w:nsid w:val="32022C4E"/>
    <w:multiLevelType w:val="hybridMultilevel"/>
    <w:tmpl w:val="C1380D4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6A85ACD"/>
    <w:multiLevelType w:val="hybridMultilevel"/>
    <w:tmpl w:val="9C4C9978"/>
    <w:lvl w:ilvl="0" w:tplc="1A58EB2C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  <w:color w:val="auto"/>
      </w:rPr>
    </w:lvl>
    <w:lvl w:ilvl="1" w:tplc="1820FDA2">
      <w:start w:val="1"/>
      <w:numFmt w:val="upperLetter"/>
      <w:lvlText w:val="%2."/>
      <w:lvlJc w:val="left"/>
      <w:pPr>
        <w:tabs>
          <w:tab w:val="num" w:pos="780"/>
        </w:tabs>
        <w:ind w:left="780" w:hanging="360"/>
      </w:pPr>
      <w:rPr>
        <w:rFonts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0">
    <w:nsid w:val="55FB4205"/>
    <w:multiLevelType w:val="multilevel"/>
    <w:tmpl w:val="E2F45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7F93166"/>
    <w:multiLevelType w:val="hybridMultilevel"/>
    <w:tmpl w:val="00B8DB7C"/>
    <w:lvl w:ilvl="0" w:tplc="0230404C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E066981"/>
    <w:multiLevelType w:val="multilevel"/>
    <w:tmpl w:val="66D44330"/>
    <w:lvl w:ilvl="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ascii="Times New Roman" w:hAnsi="Times New Roman" w:cs="Times New Roman" w:hint="default"/>
        <w:color w:val="auto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5F82531E"/>
    <w:multiLevelType w:val="hybridMultilevel"/>
    <w:tmpl w:val="B552AC02"/>
    <w:lvl w:ilvl="0" w:tplc="F294B47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4">
    <w:nsid w:val="61AF513F"/>
    <w:multiLevelType w:val="hybridMultilevel"/>
    <w:tmpl w:val="24261E22"/>
    <w:lvl w:ilvl="0" w:tplc="1A58EB2C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5">
    <w:nsid w:val="700A0CDB"/>
    <w:multiLevelType w:val="hybridMultilevel"/>
    <w:tmpl w:val="C382E7F2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6">
    <w:nsid w:val="70E83F76"/>
    <w:multiLevelType w:val="hybridMultilevel"/>
    <w:tmpl w:val="9A46FFB0"/>
    <w:lvl w:ilvl="0" w:tplc="B082011C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szCs w:val="20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26C5D91"/>
    <w:multiLevelType w:val="hybridMultilevel"/>
    <w:tmpl w:val="AB10041E"/>
    <w:lvl w:ilvl="0" w:tplc="28ACB6E2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B23AD16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898ADBE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B6A4542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1726594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99C6B60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E16EEE8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69BCAA8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B58AF1F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8">
    <w:nsid w:val="72CC4208"/>
    <w:multiLevelType w:val="hybridMultilevel"/>
    <w:tmpl w:val="B57AB1E6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9">
    <w:nsid w:val="76515900"/>
    <w:multiLevelType w:val="hybridMultilevel"/>
    <w:tmpl w:val="2AA6A45A"/>
    <w:lvl w:ilvl="0" w:tplc="1A58EB2C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  <w:color w:val="auto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0">
    <w:nsid w:val="77640ECD"/>
    <w:multiLevelType w:val="hybridMultilevel"/>
    <w:tmpl w:val="1A2EBDD6"/>
    <w:lvl w:ilvl="0" w:tplc="098692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542469D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6E8C702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FD60175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92F65DA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7834D1C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3AC87C9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368887C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F3F23B3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1">
    <w:nsid w:val="7B763EDF"/>
    <w:multiLevelType w:val="hybridMultilevel"/>
    <w:tmpl w:val="670CADD0"/>
    <w:lvl w:ilvl="0" w:tplc="6AB63DB6">
      <w:start w:val="1"/>
      <w:numFmt w:val="bullet"/>
      <w:lvlText w:val=""/>
      <w:lvlJc w:val="left"/>
      <w:pPr>
        <w:tabs>
          <w:tab w:val="num" w:pos="360"/>
        </w:tabs>
        <w:ind w:left="113" w:hanging="113"/>
      </w:pPr>
      <w:rPr>
        <w:rFonts w:ascii="Wingdings" w:hAnsi="Wingdings" w:hint="default"/>
      </w:rPr>
    </w:lvl>
    <w:lvl w:ilvl="1" w:tplc="FD2AD192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8B4A1E62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E020BE3A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C3413FC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21A4F90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1CC3146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D7E87114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3BA3C3C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1"/>
  </w:num>
  <w:num w:numId="3">
    <w:abstractNumId w:val="17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"/>
  </w:num>
  <w:num w:numId="7">
    <w:abstractNumId w:val="13"/>
  </w:num>
  <w:num w:numId="8">
    <w:abstractNumId w:val="7"/>
  </w:num>
  <w:num w:numId="9">
    <w:abstractNumId w:val="19"/>
  </w:num>
  <w:num w:numId="10">
    <w:abstractNumId w:val="15"/>
  </w:num>
  <w:num w:numId="11">
    <w:abstractNumId w:val="14"/>
  </w:num>
  <w:num w:numId="12">
    <w:abstractNumId w:val="12"/>
  </w:num>
  <w:num w:numId="13">
    <w:abstractNumId w:val="18"/>
  </w:num>
  <w:num w:numId="14">
    <w:abstractNumId w:val="5"/>
  </w:num>
  <w:num w:numId="15">
    <w:abstractNumId w:val="0"/>
  </w:num>
  <w:num w:numId="16">
    <w:abstractNumId w:val="8"/>
  </w:num>
  <w:num w:numId="17">
    <w:abstractNumId w:val="6"/>
  </w:num>
  <w:num w:numId="18">
    <w:abstractNumId w:val="4"/>
  </w:num>
  <w:num w:numId="19">
    <w:abstractNumId w:val="10"/>
  </w:num>
  <w:num w:numId="20">
    <w:abstractNumId w:val="16"/>
  </w:num>
  <w:num w:numId="21">
    <w:abstractNumId w:val="1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211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5C"/>
    <w:rsid w:val="00000758"/>
    <w:rsid w:val="00001B2F"/>
    <w:rsid w:val="0000200B"/>
    <w:rsid w:val="00002B50"/>
    <w:rsid w:val="00003F17"/>
    <w:rsid w:val="000054A2"/>
    <w:rsid w:val="0000588B"/>
    <w:rsid w:val="00010154"/>
    <w:rsid w:val="00010404"/>
    <w:rsid w:val="000122CF"/>
    <w:rsid w:val="000125EC"/>
    <w:rsid w:val="00013A27"/>
    <w:rsid w:val="00013BC9"/>
    <w:rsid w:val="00015AEA"/>
    <w:rsid w:val="00016314"/>
    <w:rsid w:val="00016DE2"/>
    <w:rsid w:val="00017636"/>
    <w:rsid w:val="00017DEC"/>
    <w:rsid w:val="0002124C"/>
    <w:rsid w:val="000217A1"/>
    <w:rsid w:val="00022FA5"/>
    <w:rsid w:val="00022FC5"/>
    <w:rsid w:val="00026753"/>
    <w:rsid w:val="000275EA"/>
    <w:rsid w:val="000314A5"/>
    <w:rsid w:val="00031EA1"/>
    <w:rsid w:val="0003208C"/>
    <w:rsid w:val="00033059"/>
    <w:rsid w:val="00034AD8"/>
    <w:rsid w:val="0003589A"/>
    <w:rsid w:val="000367DD"/>
    <w:rsid w:val="00041664"/>
    <w:rsid w:val="00043C45"/>
    <w:rsid w:val="00045A1E"/>
    <w:rsid w:val="00045B53"/>
    <w:rsid w:val="000506F9"/>
    <w:rsid w:val="00050E61"/>
    <w:rsid w:val="00051263"/>
    <w:rsid w:val="00051995"/>
    <w:rsid w:val="00052A55"/>
    <w:rsid w:val="00052D3A"/>
    <w:rsid w:val="00054775"/>
    <w:rsid w:val="00055F4A"/>
    <w:rsid w:val="00056112"/>
    <w:rsid w:val="0005744A"/>
    <w:rsid w:val="000610AD"/>
    <w:rsid w:val="0006110C"/>
    <w:rsid w:val="000624A2"/>
    <w:rsid w:val="00065342"/>
    <w:rsid w:val="00066BC7"/>
    <w:rsid w:val="000725F8"/>
    <w:rsid w:val="00074AFA"/>
    <w:rsid w:val="00076090"/>
    <w:rsid w:val="00076B8D"/>
    <w:rsid w:val="00077C81"/>
    <w:rsid w:val="000802AB"/>
    <w:rsid w:val="00084D1B"/>
    <w:rsid w:val="00085443"/>
    <w:rsid w:val="00086328"/>
    <w:rsid w:val="00087F84"/>
    <w:rsid w:val="00091F44"/>
    <w:rsid w:val="00092FEC"/>
    <w:rsid w:val="00093AED"/>
    <w:rsid w:val="0009440B"/>
    <w:rsid w:val="00094BD1"/>
    <w:rsid w:val="000955C8"/>
    <w:rsid w:val="0009631B"/>
    <w:rsid w:val="0009740E"/>
    <w:rsid w:val="000A214F"/>
    <w:rsid w:val="000A4F11"/>
    <w:rsid w:val="000A72E4"/>
    <w:rsid w:val="000A79B8"/>
    <w:rsid w:val="000B0A87"/>
    <w:rsid w:val="000B2701"/>
    <w:rsid w:val="000B325D"/>
    <w:rsid w:val="000B51A2"/>
    <w:rsid w:val="000B5426"/>
    <w:rsid w:val="000B5CF7"/>
    <w:rsid w:val="000B68B7"/>
    <w:rsid w:val="000B789C"/>
    <w:rsid w:val="000C0E8A"/>
    <w:rsid w:val="000C258D"/>
    <w:rsid w:val="000C302E"/>
    <w:rsid w:val="000C313B"/>
    <w:rsid w:val="000C5DB4"/>
    <w:rsid w:val="000C60F3"/>
    <w:rsid w:val="000C64CC"/>
    <w:rsid w:val="000C735F"/>
    <w:rsid w:val="000D05CE"/>
    <w:rsid w:val="000D26E1"/>
    <w:rsid w:val="000D40A7"/>
    <w:rsid w:val="000D47EB"/>
    <w:rsid w:val="000D54F8"/>
    <w:rsid w:val="000D727A"/>
    <w:rsid w:val="000D7301"/>
    <w:rsid w:val="000D7769"/>
    <w:rsid w:val="000E16C7"/>
    <w:rsid w:val="000E16F6"/>
    <w:rsid w:val="000E1BC4"/>
    <w:rsid w:val="000E1E09"/>
    <w:rsid w:val="000E24E0"/>
    <w:rsid w:val="000E3523"/>
    <w:rsid w:val="000E6C5E"/>
    <w:rsid w:val="000F0BD1"/>
    <w:rsid w:val="000F167F"/>
    <w:rsid w:val="000F26F1"/>
    <w:rsid w:val="000F2804"/>
    <w:rsid w:val="000F410E"/>
    <w:rsid w:val="000F4E82"/>
    <w:rsid w:val="000F5378"/>
    <w:rsid w:val="000F54EB"/>
    <w:rsid w:val="00101073"/>
    <w:rsid w:val="00102B19"/>
    <w:rsid w:val="001048E4"/>
    <w:rsid w:val="00107176"/>
    <w:rsid w:val="0010752D"/>
    <w:rsid w:val="00110C7E"/>
    <w:rsid w:val="00110DE2"/>
    <w:rsid w:val="00110FEA"/>
    <w:rsid w:val="0011214F"/>
    <w:rsid w:val="00112A20"/>
    <w:rsid w:val="001133BD"/>
    <w:rsid w:val="001137B4"/>
    <w:rsid w:val="00115BFA"/>
    <w:rsid w:val="001160B6"/>
    <w:rsid w:val="001168E9"/>
    <w:rsid w:val="00117803"/>
    <w:rsid w:val="001210FD"/>
    <w:rsid w:val="00121D68"/>
    <w:rsid w:val="00122515"/>
    <w:rsid w:val="00123950"/>
    <w:rsid w:val="0012434A"/>
    <w:rsid w:val="0012633B"/>
    <w:rsid w:val="00126419"/>
    <w:rsid w:val="0012690C"/>
    <w:rsid w:val="00126BDE"/>
    <w:rsid w:val="00126DFF"/>
    <w:rsid w:val="00132C33"/>
    <w:rsid w:val="00133EA8"/>
    <w:rsid w:val="001349B0"/>
    <w:rsid w:val="00134BBF"/>
    <w:rsid w:val="0013578B"/>
    <w:rsid w:val="001365DC"/>
    <w:rsid w:val="00136DE0"/>
    <w:rsid w:val="001402CF"/>
    <w:rsid w:val="00141DAA"/>
    <w:rsid w:val="00142BEF"/>
    <w:rsid w:val="00146DDA"/>
    <w:rsid w:val="0015148E"/>
    <w:rsid w:val="00151EF1"/>
    <w:rsid w:val="00151F6A"/>
    <w:rsid w:val="0015231A"/>
    <w:rsid w:val="00153782"/>
    <w:rsid w:val="001543E9"/>
    <w:rsid w:val="001551B8"/>
    <w:rsid w:val="001557BE"/>
    <w:rsid w:val="00156E18"/>
    <w:rsid w:val="001574B4"/>
    <w:rsid w:val="00157983"/>
    <w:rsid w:val="00162516"/>
    <w:rsid w:val="001625CE"/>
    <w:rsid w:val="00163C48"/>
    <w:rsid w:val="001654FA"/>
    <w:rsid w:val="0016631B"/>
    <w:rsid w:val="001701B7"/>
    <w:rsid w:val="00170A4A"/>
    <w:rsid w:val="00170CDD"/>
    <w:rsid w:val="001719F3"/>
    <w:rsid w:val="00171DE5"/>
    <w:rsid w:val="00172719"/>
    <w:rsid w:val="00172858"/>
    <w:rsid w:val="0017350B"/>
    <w:rsid w:val="001735B7"/>
    <w:rsid w:val="001740C8"/>
    <w:rsid w:val="001749BF"/>
    <w:rsid w:val="00174BD0"/>
    <w:rsid w:val="00174F4D"/>
    <w:rsid w:val="00176BD3"/>
    <w:rsid w:val="00176D34"/>
    <w:rsid w:val="00182FEC"/>
    <w:rsid w:val="00185393"/>
    <w:rsid w:val="001873ED"/>
    <w:rsid w:val="001874BF"/>
    <w:rsid w:val="00187861"/>
    <w:rsid w:val="00192EF6"/>
    <w:rsid w:val="00193906"/>
    <w:rsid w:val="00193F22"/>
    <w:rsid w:val="00194030"/>
    <w:rsid w:val="00194EEF"/>
    <w:rsid w:val="00196706"/>
    <w:rsid w:val="001975B5"/>
    <w:rsid w:val="001A0A69"/>
    <w:rsid w:val="001A2796"/>
    <w:rsid w:val="001A5135"/>
    <w:rsid w:val="001A60BC"/>
    <w:rsid w:val="001B0878"/>
    <w:rsid w:val="001B1401"/>
    <w:rsid w:val="001B19D5"/>
    <w:rsid w:val="001B30D1"/>
    <w:rsid w:val="001B3C80"/>
    <w:rsid w:val="001B42DA"/>
    <w:rsid w:val="001B4C40"/>
    <w:rsid w:val="001B4CB3"/>
    <w:rsid w:val="001B54DE"/>
    <w:rsid w:val="001B700C"/>
    <w:rsid w:val="001B71D7"/>
    <w:rsid w:val="001B7327"/>
    <w:rsid w:val="001C04FF"/>
    <w:rsid w:val="001C075C"/>
    <w:rsid w:val="001C105E"/>
    <w:rsid w:val="001C167D"/>
    <w:rsid w:val="001C1756"/>
    <w:rsid w:val="001C24CD"/>
    <w:rsid w:val="001C25AD"/>
    <w:rsid w:val="001C328A"/>
    <w:rsid w:val="001C528D"/>
    <w:rsid w:val="001C5720"/>
    <w:rsid w:val="001C61CD"/>
    <w:rsid w:val="001C6708"/>
    <w:rsid w:val="001D2544"/>
    <w:rsid w:val="001D31AD"/>
    <w:rsid w:val="001D3334"/>
    <w:rsid w:val="001D4708"/>
    <w:rsid w:val="001D5AFB"/>
    <w:rsid w:val="001D6A47"/>
    <w:rsid w:val="001D72A6"/>
    <w:rsid w:val="001D7349"/>
    <w:rsid w:val="001E0456"/>
    <w:rsid w:val="001E1155"/>
    <w:rsid w:val="001E1D42"/>
    <w:rsid w:val="001E2ABE"/>
    <w:rsid w:val="001E2E7B"/>
    <w:rsid w:val="001E3292"/>
    <w:rsid w:val="001E46C2"/>
    <w:rsid w:val="001E4911"/>
    <w:rsid w:val="001E5FEF"/>
    <w:rsid w:val="001E6239"/>
    <w:rsid w:val="001E65EA"/>
    <w:rsid w:val="001E74AE"/>
    <w:rsid w:val="001F043D"/>
    <w:rsid w:val="001F14E7"/>
    <w:rsid w:val="001F1996"/>
    <w:rsid w:val="001F5CC6"/>
    <w:rsid w:val="001F7714"/>
    <w:rsid w:val="00201205"/>
    <w:rsid w:val="00201E4C"/>
    <w:rsid w:val="00203CBC"/>
    <w:rsid w:val="00203D0A"/>
    <w:rsid w:val="0020602D"/>
    <w:rsid w:val="00206D17"/>
    <w:rsid w:val="00210096"/>
    <w:rsid w:val="00210490"/>
    <w:rsid w:val="00212519"/>
    <w:rsid w:val="002140BE"/>
    <w:rsid w:val="00214301"/>
    <w:rsid w:val="0021562F"/>
    <w:rsid w:val="00216590"/>
    <w:rsid w:val="00220672"/>
    <w:rsid w:val="00221009"/>
    <w:rsid w:val="00223A6C"/>
    <w:rsid w:val="00223BDA"/>
    <w:rsid w:val="00224F84"/>
    <w:rsid w:val="00225AFD"/>
    <w:rsid w:val="00227522"/>
    <w:rsid w:val="00227EAF"/>
    <w:rsid w:val="00227F34"/>
    <w:rsid w:val="0023099A"/>
    <w:rsid w:val="00230BB4"/>
    <w:rsid w:val="00231C2C"/>
    <w:rsid w:val="00232566"/>
    <w:rsid w:val="00234707"/>
    <w:rsid w:val="00234C28"/>
    <w:rsid w:val="002353F5"/>
    <w:rsid w:val="0023652C"/>
    <w:rsid w:val="00237DE4"/>
    <w:rsid w:val="00240FAE"/>
    <w:rsid w:val="00243902"/>
    <w:rsid w:val="00245A58"/>
    <w:rsid w:val="00246400"/>
    <w:rsid w:val="0024683B"/>
    <w:rsid w:val="00246AB4"/>
    <w:rsid w:val="00246CA5"/>
    <w:rsid w:val="002510AC"/>
    <w:rsid w:val="00251FC8"/>
    <w:rsid w:val="002534CB"/>
    <w:rsid w:val="00253687"/>
    <w:rsid w:val="00253E66"/>
    <w:rsid w:val="00254AC0"/>
    <w:rsid w:val="00254E1E"/>
    <w:rsid w:val="0025520D"/>
    <w:rsid w:val="0026061B"/>
    <w:rsid w:val="00262D62"/>
    <w:rsid w:val="002664F0"/>
    <w:rsid w:val="002665DF"/>
    <w:rsid w:val="002704B8"/>
    <w:rsid w:val="002712FC"/>
    <w:rsid w:val="00272A03"/>
    <w:rsid w:val="00272AFA"/>
    <w:rsid w:val="002745A2"/>
    <w:rsid w:val="00275C60"/>
    <w:rsid w:val="00275E5D"/>
    <w:rsid w:val="0027739C"/>
    <w:rsid w:val="00277BC4"/>
    <w:rsid w:val="00277C0F"/>
    <w:rsid w:val="00277DBB"/>
    <w:rsid w:val="00281938"/>
    <w:rsid w:val="00282884"/>
    <w:rsid w:val="00284474"/>
    <w:rsid w:val="002850D1"/>
    <w:rsid w:val="002873D6"/>
    <w:rsid w:val="002902A0"/>
    <w:rsid w:val="0029063B"/>
    <w:rsid w:val="00290A5D"/>
    <w:rsid w:val="00291306"/>
    <w:rsid w:val="002914F3"/>
    <w:rsid w:val="00292BEA"/>
    <w:rsid w:val="00292DA5"/>
    <w:rsid w:val="00292F42"/>
    <w:rsid w:val="00292F9C"/>
    <w:rsid w:val="00293A18"/>
    <w:rsid w:val="0029428F"/>
    <w:rsid w:val="00295D62"/>
    <w:rsid w:val="002968DD"/>
    <w:rsid w:val="00296A6B"/>
    <w:rsid w:val="002A099B"/>
    <w:rsid w:val="002A1B31"/>
    <w:rsid w:val="002A5673"/>
    <w:rsid w:val="002B28FB"/>
    <w:rsid w:val="002B4F98"/>
    <w:rsid w:val="002B6847"/>
    <w:rsid w:val="002B7616"/>
    <w:rsid w:val="002C16CB"/>
    <w:rsid w:val="002C270E"/>
    <w:rsid w:val="002C3151"/>
    <w:rsid w:val="002C47D0"/>
    <w:rsid w:val="002C5D4E"/>
    <w:rsid w:val="002C5DDF"/>
    <w:rsid w:val="002C74BA"/>
    <w:rsid w:val="002D0072"/>
    <w:rsid w:val="002D0774"/>
    <w:rsid w:val="002D11BE"/>
    <w:rsid w:val="002D1584"/>
    <w:rsid w:val="002D1B8D"/>
    <w:rsid w:val="002D3077"/>
    <w:rsid w:val="002D3849"/>
    <w:rsid w:val="002D4443"/>
    <w:rsid w:val="002D55E5"/>
    <w:rsid w:val="002D5A98"/>
    <w:rsid w:val="002D674E"/>
    <w:rsid w:val="002D797A"/>
    <w:rsid w:val="002E0195"/>
    <w:rsid w:val="002E0672"/>
    <w:rsid w:val="002E1073"/>
    <w:rsid w:val="002E1DD9"/>
    <w:rsid w:val="002E1E5C"/>
    <w:rsid w:val="002E1F8B"/>
    <w:rsid w:val="002E2196"/>
    <w:rsid w:val="002E247B"/>
    <w:rsid w:val="002E3334"/>
    <w:rsid w:val="002E5267"/>
    <w:rsid w:val="002E57FA"/>
    <w:rsid w:val="002E77E5"/>
    <w:rsid w:val="002F1A7E"/>
    <w:rsid w:val="002F487F"/>
    <w:rsid w:val="002F4EAA"/>
    <w:rsid w:val="002F5FE4"/>
    <w:rsid w:val="002F7295"/>
    <w:rsid w:val="002F766F"/>
    <w:rsid w:val="002F771B"/>
    <w:rsid w:val="00300A63"/>
    <w:rsid w:val="0030215A"/>
    <w:rsid w:val="00303764"/>
    <w:rsid w:val="00303835"/>
    <w:rsid w:val="00303937"/>
    <w:rsid w:val="003048A0"/>
    <w:rsid w:val="003052A2"/>
    <w:rsid w:val="003069B3"/>
    <w:rsid w:val="00306AC6"/>
    <w:rsid w:val="00306CBA"/>
    <w:rsid w:val="003070B6"/>
    <w:rsid w:val="00311454"/>
    <w:rsid w:val="0031196F"/>
    <w:rsid w:val="00315844"/>
    <w:rsid w:val="003158C2"/>
    <w:rsid w:val="00316469"/>
    <w:rsid w:val="00320AE3"/>
    <w:rsid w:val="00320C87"/>
    <w:rsid w:val="00321AE3"/>
    <w:rsid w:val="00321D5C"/>
    <w:rsid w:val="00321F34"/>
    <w:rsid w:val="0032226B"/>
    <w:rsid w:val="003248B5"/>
    <w:rsid w:val="00324CFF"/>
    <w:rsid w:val="00324D47"/>
    <w:rsid w:val="00326E73"/>
    <w:rsid w:val="00327D93"/>
    <w:rsid w:val="00330A50"/>
    <w:rsid w:val="00330D0D"/>
    <w:rsid w:val="00333667"/>
    <w:rsid w:val="0033674C"/>
    <w:rsid w:val="003367F6"/>
    <w:rsid w:val="00337517"/>
    <w:rsid w:val="0033788B"/>
    <w:rsid w:val="00341137"/>
    <w:rsid w:val="0034249C"/>
    <w:rsid w:val="00343214"/>
    <w:rsid w:val="00345058"/>
    <w:rsid w:val="00345BB9"/>
    <w:rsid w:val="003460F2"/>
    <w:rsid w:val="003466AD"/>
    <w:rsid w:val="00347851"/>
    <w:rsid w:val="00351349"/>
    <w:rsid w:val="00351690"/>
    <w:rsid w:val="00351E94"/>
    <w:rsid w:val="00353437"/>
    <w:rsid w:val="00353F6B"/>
    <w:rsid w:val="003555EE"/>
    <w:rsid w:val="00355D38"/>
    <w:rsid w:val="003566B9"/>
    <w:rsid w:val="00357100"/>
    <w:rsid w:val="00357CE1"/>
    <w:rsid w:val="0036016A"/>
    <w:rsid w:val="00363E0A"/>
    <w:rsid w:val="00365D08"/>
    <w:rsid w:val="003676FF"/>
    <w:rsid w:val="003705C1"/>
    <w:rsid w:val="00371E3A"/>
    <w:rsid w:val="00372698"/>
    <w:rsid w:val="0037330F"/>
    <w:rsid w:val="00373D97"/>
    <w:rsid w:val="00374567"/>
    <w:rsid w:val="00375775"/>
    <w:rsid w:val="00375858"/>
    <w:rsid w:val="0037595E"/>
    <w:rsid w:val="00376125"/>
    <w:rsid w:val="003762DD"/>
    <w:rsid w:val="00376935"/>
    <w:rsid w:val="00377922"/>
    <w:rsid w:val="00381D55"/>
    <w:rsid w:val="00382FF0"/>
    <w:rsid w:val="00385E78"/>
    <w:rsid w:val="0038694D"/>
    <w:rsid w:val="00386FF1"/>
    <w:rsid w:val="00391A28"/>
    <w:rsid w:val="0039276A"/>
    <w:rsid w:val="0039359F"/>
    <w:rsid w:val="00393FA6"/>
    <w:rsid w:val="00396F40"/>
    <w:rsid w:val="00397342"/>
    <w:rsid w:val="00397621"/>
    <w:rsid w:val="003A0312"/>
    <w:rsid w:val="003A0394"/>
    <w:rsid w:val="003A2567"/>
    <w:rsid w:val="003A2732"/>
    <w:rsid w:val="003A33DD"/>
    <w:rsid w:val="003A37E3"/>
    <w:rsid w:val="003A38C0"/>
    <w:rsid w:val="003A4432"/>
    <w:rsid w:val="003A4709"/>
    <w:rsid w:val="003A5026"/>
    <w:rsid w:val="003A5A84"/>
    <w:rsid w:val="003B185B"/>
    <w:rsid w:val="003B2544"/>
    <w:rsid w:val="003B38DE"/>
    <w:rsid w:val="003B6F6E"/>
    <w:rsid w:val="003C151A"/>
    <w:rsid w:val="003C162B"/>
    <w:rsid w:val="003C1F9E"/>
    <w:rsid w:val="003C28C5"/>
    <w:rsid w:val="003C3555"/>
    <w:rsid w:val="003C3F07"/>
    <w:rsid w:val="003C4306"/>
    <w:rsid w:val="003C4B86"/>
    <w:rsid w:val="003C62E3"/>
    <w:rsid w:val="003C6575"/>
    <w:rsid w:val="003C679D"/>
    <w:rsid w:val="003C76D7"/>
    <w:rsid w:val="003C780A"/>
    <w:rsid w:val="003D2760"/>
    <w:rsid w:val="003D2F7D"/>
    <w:rsid w:val="003D35B2"/>
    <w:rsid w:val="003D38A5"/>
    <w:rsid w:val="003D3B46"/>
    <w:rsid w:val="003D41D9"/>
    <w:rsid w:val="003D480F"/>
    <w:rsid w:val="003D4911"/>
    <w:rsid w:val="003D5022"/>
    <w:rsid w:val="003D5090"/>
    <w:rsid w:val="003D5CB9"/>
    <w:rsid w:val="003D70D1"/>
    <w:rsid w:val="003D75F8"/>
    <w:rsid w:val="003D79D6"/>
    <w:rsid w:val="003E0BB1"/>
    <w:rsid w:val="003E1F50"/>
    <w:rsid w:val="003E21CF"/>
    <w:rsid w:val="003E3011"/>
    <w:rsid w:val="003E3704"/>
    <w:rsid w:val="003E4D7E"/>
    <w:rsid w:val="003E5959"/>
    <w:rsid w:val="003E750F"/>
    <w:rsid w:val="003F1A31"/>
    <w:rsid w:val="003F20B9"/>
    <w:rsid w:val="003F2BA8"/>
    <w:rsid w:val="003F4909"/>
    <w:rsid w:val="003F4C4B"/>
    <w:rsid w:val="003F4F5D"/>
    <w:rsid w:val="003F5073"/>
    <w:rsid w:val="003F763F"/>
    <w:rsid w:val="00401E2E"/>
    <w:rsid w:val="00401FDB"/>
    <w:rsid w:val="00402B37"/>
    <w:rsid w:val="004035F0"/>
    <w:rsid w:val="004049AF"/>
    <w:rsid w:val="00405313"/>
    <w:rsid w:val="004067E0"/>
    <w:rsid w:val="00407FA8"/>
    <w:rsid w:val="00410B10"/>
    <w:rsid w:val="0041132F"/>
    <w:rsid w:val="00411610"/>
    <w:rsid w:val="00411882"/>
    <w:rsid w:val="00411A39"/>
    <w:rsid w:val="004123EC"/>
    <w:rsid w:val="004123EF"/>
    <w:rsid w:val="00422681"/>
    <w:rsid w:val="00424759"/>
    <w:rsid w:val="00425393"/>
    <w:rsid w:val="00426119"/>
    <w:rsid w:val="004264D9"/>
    <w:rsid w:val="00426564"/>
    <w:rsid w:val="0043000F"/>
    <w:rsid w:val="0043018D"/>
    <w:rsid w:val="00430338"/>
    <w:rsid w:val="00430AD1"/>
    <w:rsid w:val="00430ADB"/>
    <w:rsid w:val="0043163D"/>
    <w:rsid w:val="00432F8E"/>
    <w:rsid w:val="00433695"/>
    <w:rsid w:val="00433ABD"/>
    <w:rsid w:val="00434018"/>
    <w:rsid w:val="004342E4"/>
    <w:rsid w:val="00434A19"/>
    <w:rsid w:val="004353E7"/>
    <w:rsid w:val="00435A29"/>
    <w:rsid w:val="00436547"/>
    <w:rsid w:val="00436D90"/>
    <w:rsid w:val="0043700C"/>
    <w:rsid w:val="0043740E"/>
    <w:rsid w:val="004379F2"/>
    <w:rsid w:val="0044036A"/>
    <w:rsid w:val="0044076E"/>
    <w:rsid w:val="0044136C"/>
    <w:rsid w:val="00441D4B"/>
    <w:rsid w:val="004425F1"/>
    <w:rsid w:val="00443BF3"/>
    <w:rsid w:val="00444C13"/>
    <w:rsid w:val="00446A64"/>
    <w:rsid w:val="0044707F"/>
    <w:rsid w:val="00447954"/>
    <w:rsid w:val="0045044D"/>
    <w:rsid w:val="0045344E"/>
    <w:rsid w:val="004545E3"/>
    <w:rsid w:val="00455632"/>
    <w:rsid w:val="004574AE"/>
    <w:rsid w:val="00457E7B"/>
    <w:rsid w:val="00460BC2"/>
    <w:rsid w:val="00461012"/>
    <w:rsid w:val="00461165"/>
    <w:rsid w:val="004627F5"/>
    <w:rsid w:val="00462DDD"/>
    <w:rsid w:val="00463214"/>
    <w:rsid w:val="00464E3E"/>
    <w:rsid w:val="00466620"/>
    <w:rsid w:val="004666FF"/>
    <w:rsid w:val="004676EC"/>
    <w:rsid w:val="00470145"/>
    <w:rsid w:val="00470EE7"/>
    <w:rsid w:val="00471D87"/>
    <w:rsid w:val="004726FB"/>
    <w:rsid w:val="00472A55"/>
    <w:rsid w:val="0047356D"/>
    <w:rsid w:val="00473BA0"/>
    <w:rsid w:val="00474096"/>
    <w:rsid w:val="004754C2"/>
    <w:rsid w:val="00476C79"/>
    <w:rsid w:val="00477548"/>
    <w:rsid w:val="00477D2F"/>
    <w:rsid w:val="00477FE6"/>
    <w:rsid w:val="0048109B"/>
    <w:rsid w:val="00481134"/>
    <w:rsid w:val="00483506"/>
    <w:rsid w:val="0048384D"/>
    <w:rsid w:val="00485531"/>
    <w:rsid w:val="004864AE"/>
    <w:rsid w:val="00490F7F"/>
    <w:rsid w:val="00494202"/>
    <w:rsid w:val="00497290"/>
    <w:rsid w:val="00497403"/>
    <w:rsid w:val="004A0EB8"/>
    <w:rsid w:val="004A29FE"/>
    <w:rsid w:val="004A2ACF"/>
    <w:rsid w:val="004A2C9A"/>
    <w:rsid w:val="004A2F0C"/>
    <w:rsid w:val="004A39F9"/>
    <w:rsid w:val="004A57B3"/>
    <w:rsid w:val="004A67CD"/>
    <w:rsid w:val="004A6B69"/>
    <w:rsid w:val="004A7082"/>
    <w:rsid w:val="004A7E90"/>
    <w:rsid w:val="004B04D3"/>
    <w:rsid w:val="004B34F9"/>
    <w:rsid w:val="004B3CFB"/>
    <w:rsid w:val="004B3D8F"/>
    <w:rsid w:val="004B40FC"/>
    <w:rsid w:val="004B48E8"/>
    <w:rsid w:val="004B637C"/>
    <w:rsid w:val="004B72B9"/>
    <w:rsid w:val="004B7605"/>
    <w:rsid w:val="004B7AC5"/>
    <w:rsid w:val="004C0354"/>
    <w:rsid w:val="004C0720"/>
    <w:rsid w:val="004C0B1E"/>
    <w:rsid w:val="004C18E1"/>
    <w:rsid w:val="004C431A"/>
    <w:rsid w:val="004C529D"/>
    <w:rsid w:val="004C53A2"/>
    <w:rsid w:val="004C59C8"/>
    <w:rsid w:val="004C5BCC"/>
    <w:rsid w:val="004C6535"/>
    <w:rsid w:val="004C72FA"/>
    <w:rsid w:val="004D1082"/>
    <w:rsid w:val="004D21CD"/>
    <w:rsid w:val="004D22C4"/>
    <w:rsid w:val="004D3611"/>
    <w:rsid w:val="004D3EBA"/>
    <w:rsid w:val="004D424C"/>
    <w:rsid w:val="004D4571"/>
    <w:rsid w:val="004D4897"/>
    <w:rsid w:val="004D5D01"/>
    <w:rsid w:val="004D7B27"/>
    <w:rsid w:val="004E0F0E"/>
    <w:rsid w:val="004E1F89"/>
    <w:rsid w:val="004E2A67"/>
    <w:rsid w:val="004E320C"/>
    <w:rsid w:val="004E3542"/>
    <w:rsid w:val="004E3E47"/>
    <w:rsid w:val="004E3E68"/>
    <w:rsid w:val="004E408D"/>
    <w:rsid w:val="004E57C9"/>
    <w:rsid w:val="004E7020"/>
    <w:rsid w:val="004E7471"/>
    <w:rsid w:val="004F0949"/>
    <w:rsid w:val="004F1366"/>
    <w:rsid w:val="004F2B7E"/>
    <w:rsid w:val="004F2C8B"/>
    <w:rsid w:val="004F2DDF"/>
    <w:rsid w:val="004F3FDC"/>
    <w:rsid w:val="004F6DC0"/>
    <w:rsid w:val="00500756"/>
    <w:rsid w:val="00500A7F"/>
    <w:rsid w:val="005019C6"/>
    <w:rsid w:val="00501B9F"/>
    <w:rsid w:val="00502775"/>
    <w:rsid w:val="00502784"/>
    <w:rsid w:val="00503D1E"/>
    <w:rsid w:val="00504E2A"/>
    <w:rsid w:val="00505E2A"/>
    <w:rsid w:val="005067DC"/>
    <w:rsid w:val="00506B67"/>
    <w:rsid w:val="005075B6"/>
    <w:rsid w:val="00511BEA"/>
    <w:rsid w:val="00512DEC"/>
    <w:rsid w:val="00514AA3"/>
    <w:rsid w:val="005158D4"/>
    <w:rsid w:val="0052045C"/>
    <w:rsid w:val="0052279D"/>
    <w:rsid w:val="0052304D"/>
    <w:rsid w:val="00523FC7"/>
    <w:rsid w:val="00524228"/>
    <w:rsid w:val="00527D85"/>
    <w:rsid w:val="00530B67"/>
    <w:rsid w:val="00531026"/>
    <w:rsid w:val="0053489B"/>
    <w:rsid w:val="00534964"/>
    <w:rsid w:val="005354C4"/>
    <w:rsid w:val="00540B99"/>
    <w:rsid w:val="00542E67"/>
    <w:rsid w:val="00543BA8"/>
    <w:rsid w:val="00544C8E"/>
    <w:rsid w:val="005462C0"/>
    <w:rsid w:val="00546A0B"/>
    <w:rsid w:val="00546FEC"/>
    <w:rsid w:val="00550008"/>
    <w:rsid w:val="0055004E"/>
    <w:rsid w:val="00551242"/>
    <w:rsid w:val="005512AB"/>
    <w:rsid w:val="00551410"/>
    <w:rsid w:val="00551CB3"/>
    <w:rsid w:val="00551D25"/>
    <w:rsid w:val="00552E1A"/>
    <w:rsid w:val="00553007"/>
    <w:rsid w:val="005546BA"/>
    <w:rsid w:val="00554D4F"/>
    <w:rsid w:val="005563BE"/>
    <w:rsid w:val="00557FCD"/>
    <w:rsid w:val="005601A2"/>
    <w:rsid w:val="0056088B"/>
    <w:rsid w:val="00561079"/>
    <w:rsid w:val="005620F4"/>
    <w:rsid w:val="00562196"/>
    <w:rsid w:val="00562879"/>
    <w:rsid w:val="005632B5"/>
    <w:rsid w:val="00564CB6"/>
    <w:rsid w:val="00565152"/>
    <w:rsid w:val="00565D3D"/>
    <w:rsid w:val="00566573"/>
    <w:rsid w:val="0056688B"/>
    <w:rsid w:val="00566E83"/>
    <w:rsid w:val="0056798D"/>
    <w:rsid w:val="00567BA6"/>
    <w:rsid w:val="0057000F"/>
    <w:rsid w:val="00570F4C"/>
    <w:rsid w:val="005712A8"/>
    <w:rsid w:val="00571D8D"/>
    <w:rsid w:val="005722E2"/>
    <w:rsid w:val="00572A91"/>
    <w:rsid w:val="0057397F"/>
    <w:rsid w:val="005744E5"/>
    <w:rsid w:val="00574815"/>
    <w:rsid w:val="00576BB6"/>
    <w:rsid w:val="00576BD4"/>
    <w:rsid w:val="00577575"/>
    <w:rsid w:val="00577DA5"/>
    <w:rsid w:val="005801FE"/>
    <w:rsid w:val="00581070"/>
    <w:rsid w:val="00582195"/>
    <w:rsid w:val="0058240B"/>
    <w:rsid w:val="00583F20"/>
    <w:rsid w:val="005867E5"/>
    <w:rsid w:val="00591204"/>
    <w:rsid w:val="005928FE"/>
    <w:rsid w:val="0059398B"/>
    <w:rsid w:val="00593AC3"/>
    <w:rsid w:val="005950DF"/>
    <w:rsid w:val="005951FE"/>
    <w:rsid w:val="00595A2B"/>
    <w:rsid w:val="00595E6D"/>
    <w:rsid w:val="00596AB5"/>
    <w:rsid w:val="005978BE"/>
    <w:rsid w:val="005A0EB7"/>
    <w:rsid w:val="005A107C"/>
    <w:rsid w:val="005A1D90"/>
    <w:rsid w:val="005A1DDC"/>
    <w:rsid w:val="005A2EFA"/>
    <w:rsid w:val="005A3376"/>
    <w:rsid w:val="005A6AAB"/>
    <w:rsid w:val="005A77AA"/>
    <w:rsid w:val="005A7894"/>
    <w:rsid w:val="005B1C2A"/>
    <w:rsid w:val="005B2619"/>
    <w:rsid w:val="005B74DA"/>
    <w:rsid w:val="005C01A3"/>
    <w:rsid w:val="005C052E"/>
    <w:rsid w:val="005C0BD1"/>
    <w:rsid w:val="005C0EA7"/>
    <w:rsid w:val="005C2633"/>
    <w:rsid w:val="005C2CF3"/>
    <w:rsid w:val="005C322C"/>
    <w:rsid w:val="005C3F35"/>
    <w:rsid w:val="005C42CB"/>
    <w:rsid w:val="005C47E8"/>
    <w:rsid w:val="005C5041"/>
    <w:rsid w:val="005C6764"/>
    <w:rsid w:val="005D1207"/>
    <w:rsid w:val="005D21D2"/>
    <w:rsid w:val="005D4EA9"/>
    <w:rsid w:val="005D512C"/>
    <w:rsid w:val="005D51E9"/>
    <w:rsid w:val="005D5ED5"/>
    <w:rsid w:val="005D63F9"/>
    <w:rsid w:val="005D67C0"/>
    <w:rsid w:val="005D7F74"/>
    <w:rsid w:val="005E1F2E"/>
    <w:rsid w:val="005E22C5"/>
    <w:rsid w:val="005E2EFF"/>
    <w:rsid w:val="005E32D0"/>
    <w:rsid w:val="005E36E7"/>
    <w:rsid w:val="005E3BB0"/>
    <w:rsid w:val="005E4F63"/>
    <w:rsid w:val="005E6CF9"/>
    <w:rsid w:val="005F14FA"/>
    <w:rsid w:val="005F1B94"/>
    <w:rsid w:val="005F2298"/>
    <w:rsid w:val="005F2874"/>
    <w:rsid w:val="005F3601"/>
    <w:rsid w:val="005F58E9"/>
    <w:rsid w:val="005F6F2A"/>
    <w:rsid w:val="005F6F4A"/>
    <w:rsid w:val="005F7236"/>
    <w:rsid w:val="005F7833"/>
    <w:rsid w:val="00600296"/>
    <w:rsid w:val="00600FAD"/>
    <w:rsid w:val="00601BB1"/>
    <w:rsid w:val="00601E26"/>
    <w:rsid w:val="00602A16"/>
    <w:rsid w:val="00602DF5"/>
    <w:rsid w:val="00603E04"/>
    <w:rsid w:val="00603E0D"/>
    <w:rsid w:val="0060482B"/>
    <w:rsid w:val="00605759"/>
    <w:rsid w:val="006057AC"/>
    <w:rsid w:val="006058EB"/>
    <w:rsid w:val="006168DA"/>
    <w:rsid w:val="00616FE0"/>
    <w:rsid w:val="006173D2"/>
    <w:rsid w:val="00617CAC"/>
    <w:rsid w:val="0062004F"/>
    <w:rsid w:val="006207D3"/>
    <w:rsid w:val="00621F0A"/>
    <w:rsid w:val="00623AD5"/>
    <w:rsid w:val="00623ED8"/>
    <w:rsid w:val="00625C30"/>
    <w:rsid w:val="00625DEC"/>
    <w:rsid w:val="006261C6"/>
    <w:rsid w:val="006264ED"/>
    <w:rsid w:val="00630789"/>
    <w:rsid w:val="00630E39"/>
    <w:rsid w:val="00631442"/>
    <w:rsid w:val="0063326F"/>
    <w:rsid w:val="00635DF2"/>
    <w:rsid w:val="006360DF"/>
    <w:rsid w:val="00636117"/>
    <w:rsid w:val="00640737"/>
    <w:rsid w:val="006411B6"/>
    <w:rsid w:val="006427FE"/>
    <w:rsid w:val="00643C00"/>
    <w:rsid w:val="00643EBF"/>
    <w:rsid w:val="0064483E"/>
    <w:rsid w:val="00644FC1"/>
    <w:rsid w:val="006451C3"/>
    <w:rsid w:val="00645A6C"/>
    <w:rsid w:val="00646BBF"/>
    <w:rsid w:val="00647156"/>
    <w:rsid w:val="0064741E"/>
    <w:rsid w:val="00650F10"/>
    <w:rsid w:val="0065101F"/>
    <w:rsid w:val="00651294"/>
    <w:rsid w:val="00651411"/>
    <w:rsid w:val="00653E11"/>
    <w:rsid w:val="00653F96"/>
    <w:rsid w:val="00654256"/>
    <w:rsid w:val="00655A6B"/>
    <w:rsid w:val="00656583"/>
    <w:rsid w:val="006565E9"/>
    <w:rsid w:val="006569A9"/>
    <w:rsid w:val="0066042D"/>
    <w:rsid w:val="006628F2"/>
    <w:rsid w:val="00662F59"/>
    <w:rsid w:val="006633CE"/>
    <w:rsid w:val="0066377E"/>
    <w:rsid w:val="00664069"/>
    <w:rsid w:val="006651D1"/>
    <w:rsid w:val="00671460"/>
    <w:rsid w:val="006723F9"/>
    <w:rsid w:val="00673148"/>
    <w:rsid w:val="006731AF"/>
    <w:rsid w:val="0067362C"/>
    <w:rsid w:val="00673641"/>
    <w:rsid w:val="00673CB6"/>
    <w:rsid w:val="00673E33"/>
    <w:rsid w:val="00674B9F"/>
    <w:rsid w:val="00674F15"/>
    <w:rsid w:val="00675C6A"/>
    <w:rsid w:val="006802D2"/>
    <w:rsid w:val="00681998"/>
    <w:rsid w:val="00681CB5"/>
    <w:rsid w:val="0068270D"/>
    <w:rsid w:val="00682724"/>
    <w:rsid w:val="006829E6"/>
    <w:rsid w:val="00683038"/>
    <w:rsid w:val="00683FB3"/>
    <w:rsid w:val="0068628F"/>
    <w:rsid w:val="006874C8"/>
    <w:rsid w:val="00687845"/>
    <w:rsid w:val="006920CE"/>
    <w:rsid w:val="00693CDE"/>
    <w:rsid w:val="00694811"/>
    <w:rsid w:val="0069687B"/>
    <w:rsid w:val="006974F8"/>
    <w:rsid w:val="006A043A"/>
    <w:rsid w:val="006A0810"/>
    <w:rsid w:val="006A08AF"/>
    <w:rsid w:val="006A10DD"/>
    <w:rsid w:val="006A1E9F"/>
    <w:rsid w:val="006A24F6"/>
    <w:rsid w:val="006A2AB8"/>
    <w:rsid w:val="006A2B45"/>
    <w:rsid w:val="006A2C99"/>
    <w:rsid w:val="006A3533"/>
    <w:rsid w:val="006A3846"/>
    <w:rsid w:val="006A3BA1"/>
    <w:rsid w:val="006A465B"/>
    <w:rsid w:val="006A54FF"/>
    <w:rsid w:val="006A6A3E"/>
    <w:rsid w:val="006A6BD0"/>
    <w:rsid w:val="006A754B"/>
    <w:rsid w:val="006A782C"/>
    <w:rsid w:val="006B0699"/>
    <w:rsid w:val="006B2CA0"/>
    <w:rsid w:val="006B4EFD"/>
    <w:rsid w:val="006B614D"/>
    <w:rsid w:val="006B6FB7"/>
    <w:rsid w:val="006B7433"/>
    <w:rsid w:val="006B7DEB"/>
    <w:rsid w:val="006C060A"/>
    <w:rsid w:val="006C32BF"/>
    <w:rsid w:val="006C4EAD"/>
    <w:rsid w:val="006C5F9E"/>
    <w:rsid w:val="006C656F"/>
    <w:rsid w:val="006C690C"/>
    <w:rsid w:val="006D0A37"/>
    <w:rsid w:val="006D1B43"/>
    <w:rsid w:val="006D1C94"/>
    <w:rsid w:val="006D2715"/>
    <w:rsid w:val="006D3F13"/>
    <w:rsid w:val="006D4343"/>
    <w:rsid w:val="006D4B77"/>
    <w:rsid w:val="006D7027"/>
    <w:rsid w:val="006D77FA"/>
    <w:rsid w:val="006E0724"/>
    <w:rsid w:val="006E122E"/>
    <w:rsid w:val="006E1456"/>
    <w:rsid w:val="006E32BC"/>
    <w:rsid w:val="006E3C76"/>
    <w:rsid w:val="006E4C3F"/>
    <w:rsid w:val="006E5242"/>
    <w:rsid w:val="006E5259"/>
    <w:rsid w:val="006E5379"/>
    <w:rsid w:val="006E5FA0"/>
    <w:rsid w:val="006E6C16"/>
    <w:rsid w:val="006E746E"/>
    <w:rsid w:val="006F0BB5"/>
    <w:rsid w:val="006F227B"/>
    <w:rsid w:val="006F30FE"/>
    <w:rsid w:val="006F5587"/>
    <w:rsid w:val="006F564F"/>
    <w:rsid w:val="006F59DA"/>
    <w:rsid w:val="006F649B"/>
    <w:rsid w:val="006F6581"/>
    <w:rsid w:val="00701BCB"/>
    <w:rsid w:val="00701F75"/>
    <w:rsid w:val="00702226"/>
    <w:rsid w:val="00702606"/>
    <w:rsid w:val="007035F3"/>
    <w:rsid w:val="0070498B"/>
    <w:rsid w:val="007051CC"/>
    <w:rsid w:val="007072B3"/>
    <w:rsid w:val="00710344"/>
    <w:rsid w:val="00710EDB"/>
    <w:rsid w:val="00711B53"/>
    <w:rsid w:val="00711CF2"/>
    <w:rsid w:val="00713757"/>
    <w:rsid w:val="0071519B"/>
    <w:rsid w:val="007160E3"/>
    <w:rsid w:val="00716ED0"/>
    <w:rsid w:val="00717F2F"/>
    <w:rsid w:val="0072095F"/>
    <w:rsid w:val="00720C86"/>
    <w:rsid w:val="00720FC7"/>
    <w:rsid w:val="00721D28"/>
    <w:rsid w:val="00723ECE"/>
    <w:rsid w:val="007265C4"/>
    <w:rsid w:val="00726772"/>
    <w:rsid w:val="00726A75"/>
    <w:rsid w:val="00730462"/>
    <w:rsid w:val="007305CD"/>
    <w:rsid w:val="00730BDE"/>
    <w:rsid w:val="00733E6F"/>
    <w:rsid w:val="0073634F"/>
    <w:rsid w:val="0073651D"/>
    <w:rsid w:val="00736DB3"/>
    <w:rsid w:val="00737590"/>
    <w:rsid w:val="00740327"/>
    <w:rsid w:val="00741CEF"/>
    <w:rsid w:val="007425A6"/>
    <w:rsid w:val="00742BCD"/>
    <w:rsid w:val="00742BE2"/>
    <w:rsid w:val="00742CDE"/>
    <w:rsid w:val="0074330A"/>
    <w:rsid w:val="00743A88"/>
    <w:rsid w:val="007445FB"/>
    <w:rsid w:val="00746B11"/>
    <w:rsid w:val="007500B5"/>
    <w:rsid w:val="0075078A"/>
    <w:rsid w:val="007507CB"/>
    <w:rsid w:val="00751949"/>
    <w:rsid w:val="00751F65"/>
    <w:rsid w:val="007535C7"/>
    <w:rsid w:val="0075368D"/>
    <w:rsid w:val="00754051"/>
    <w:rsid w:val="00754326"/>
    <w:rsid w:val="007548F4"/>
    <w:rsid w:val="0075563C"/>
    <w:rsid w:val="0075667F"/>
    <w:rsid w:val="00756B32"/>
    <w:rsid w:val="00757460"/>
    <w:rsid w:val="0075756D"/>
    <w:rsid w:val="007623F2"/>
    <w:rsid w:val="00762640"/>
    <w:rsid w:val="00763F54"/>
    <w:rsid w:val="007640EE"/>
    <w:rsid w:val="00764536"/>
    <w:rsid w:val="00765257"/>
    <w:rsid w:val="00767616"/>
    <w:rsid w:val="00767E31"/>
    <w:rsid w:val="00767E3B"/>
    <w:rsid w:val="00767F4B"/>
    <w:rsid w:val="00770675"/>
    <w:rsid w:val="00770D8C"/>
    <w:rsid w:val="007727EC"/>
    <w:rsid w:val="00772F76"/>
    <w:rsid w:val="0077391C"/>
    <w:rsid w:val="00773B68"/>
    <w:rsid w:val="00773DAA"/>
    <w:rsid w:val="007767FB"/>
    <w:rsid w:val="00777A03"/>
    <w:rsid w:val="00780A26"/>
    <w:rsid w:val="00780AF2"/>
    <w:rsid w:val="0078162C"/>
    <w:rsid w:val="00781882"/>
    <w:rsid w:val="007845A4"/>
    <w:rsid w:val="00784BB8"/>
    <w:rsid w:val="00784BF5"/>
    <w:rsid w:val="00784E3E"/>
    <w:rsid w:val="00785998"/>
    <w:rsid w:val="00785DE4"/>
    <w:rsid w:val="007905DF"/>
    <w:rsid w:val="0079262A"/>
    <w:rsid w:val="007929A2"/>
    <w:rsid w:val="0079335A"/>
    <w:rsid w:val="00793447"/>
    <w:rsid w:val="00793B78"/>
    <w:rsid w:val="00795421"/>
    <w:rsid w:val="007958B9"/>
    <w:rsid w:val="007963B5"/>
    <w:rsid w:val="00796E80"/>
    <w:rsid w:val="00797FCB"/>
    <w:rsid w:val="007A076E"/>
    <w:rsid w:val="007A0BCC"/>
    <w:rsid w:val="007A1125"/>
    <w:rsid w:val="007A1744"/>
    <w:rsid w:val="007A17CD"/>
    <w:rsid w:val="007A2EDE"/>
    <w:rsid w:val="007A329B"/>
    <w:rsid w:val="007A40E8"/>
    <w:rsid w:val="007A4279"/>
    <w:rsid w:val="007A48B7"/>
    <w:rsid w:val="007A5B37"/>
    <w:rsid w:val="007A5E31"/>
    <w:rsid w:val="007A686D"/>
    <w:rsid w:val="007A69D4"/>
    <w:rsid w:val="007A79D0"/>
    <w:rsid w:val="007B040D"/>
    <w:rsid w:val="007B04F0"/>
    <w:rsid w:val="007B1948"/>
    <w:rsid w:val="007B2534"/>
    <w:rsid w:val="007B31BC"/>
    <w:rsid w:val="007B4083"/>
    <w:rsid w:val="007B4D73"/>
    <w:rsid w:val="007B759E"/>
    <w:rsid w:val="007B7FE3"/>
    <w:rsid w:val="007C01A2"/>
    <w:rsid w:val="007C109F"/>
    <w:rsid w:val="007C198A"/>
    <w:rsid w:val="007C307F"/>
    <w:rsid w:val="007C4007"/>
    <w:rsid w:val="007C40D1"/>
    <w:rsid w:val="007C4316"/>
    <w:rsid w:val="007C47F7"/>
    <w:rsid w:val="007C57DB"/>
    <w:rsid w:val="007C7E08"/>
    <w:rsid w:val="007C7E5D"/>
    <w:rsid w:val="007D2E83"/>
    <w:rsid w:val="007D3244"/>
    <w:rsid w:val="007D3629"/>
    <w:rsid w:val="007D37A1"/>
    <w:rsid w:val="007D4E43"/>
    <w:rsid w:val="007D50D8"/>
    <w:rsid w:val="007D6054"/>
    <w:rsid w:val="007D7538"/>
    <w:rsid w:val="007D7902"/>
    <w:rsid w:val="007E1AF3"/>
    <w:rsid w:val="007E2D1D"/>
    <w:rsid w:val="007E646A"/>
    <w:rsid w:val="007E66CF"/>
    <w:rsid w:val="007E7371"/>
    <w:rsid w:val="007F0DC3"/>
    <w:rsid w:val="007F1182"/>
    <w:rsid w:val="007F11A6"/>
    <w:rsid w:val="007F1729"/>
    <w:rsid w:val="007F18E4"/>
    <w:rsid w:val="007F1953"/>
    <w:rsid w:val="007F198C"/>
    <w:rsid w:val="007F1EBF"/>
    <w:rsid w:val="007F2A87"/>
    <w:rsid w:val="007F3854"/>
    <w:rsid w:val="007F4987"/>
    <w:rsid w:val="007F5458"/>
    <w:rsid w:val="007F6AE0"/>
    <w:rsid w:val="007F6DEC"/>
    <w:rsid w:val="007F6FE3"/>
    <w:rsid w:val="007F782A"/>
    <w:rsid w:val="00800054"/>
    <w:rsid w:val="00800798"/>
    <w:rsid w:val="00800C35"/>
    <w:rsid w:val="00800D6D"/>
    <w:rsid w:val="00802292"/>
    <w:rsid w:val="008032C1"/>
    <w:rsid w:val="0080534D"/>
    <w:rsid w:val="00805D80"/>
    <w:rsid w:val="008072FF"/>
    <w:rsid w:val="00807D2B"/>
    <w:rsid w:val="0081082D"/>
    <w:rsid w:val="008108C5"/>
    <w:rsid w:val="00811285"/>
    <w:rsid w:val="00812701"/>
    <w:rsid w:val="00813E7B"/>
    <w:rsid w:val="00814A79"/>
    <w:rsid w:val="008154BE"/>
    <w:rsid w:val="0081579B"/>
    <w:rsid w:val="008157D6"/>
    <w:rsid w:val="00816D29"/>
    <w:rsid w:val="00817BF0"/>
    <w:rsid w:val="008220C4"/>
    <w:rsid w:val="00822423"/>
    <w:rsid w:val="00824A8E"/>
    <w:rsid w:val="00825F5A"/>
    <w:rsid w:val="0082651B"/>
    <w:rsid w:val="00827313"/>
    <w:rsid w:val="00827CD1"/>
    <w:rsid w:val="00830597"/>
    <w:rsid w:val="00830C51"/>
    <w:rsid w:val="0083130C"/>
    <w:rsid w:val="008325EC"/>
    <w:rsid w:val="008358AD"/>
    <w:rsid w:val="00836925"/>
    <w:rsid w:val="008370B4"/>
    <w:rsid w:val="008418C8"/>
    <w:rsid w:val="0084336E"/>
    <w:rsid w:val="00844C45"/>
    <w:rsid w:val="0084517D"/>
    <w:rsid w:val="0084544A"/>
    <w:rsid w:val="008456E5"/>
    <w:rsid w:val="00846D99"/>
    <w:rsid w:val="00851093"/>
    <w:rsid w:val="0085194B"/>
    <w:rsid w:val="00851AA9"/>
    <w:rsid w:val="00851FC8"/>
    <w:rsid w:val="00851FD5"/>
    <w:rsid w:val="00853ADE"/>
    <w:rsid w:val="00854879"/>
    <w:rsid w:val="00855AF7"/>
    <w:rsid w:val="00857B1F"/>
    <w:rsid w:val="0086034A"/>
    <w:rsid w:val="00862082"/>
    <w:rsid w:val="008638C2"/>
    <w:rsid w:val="00863B0B"/>
    <w:rsid w:val="00863C31"/>
    <w:rsid w:val="00865A0E"/>
    <w:rsid w:val="00867083"/>
    <w:rsid w:val="008672D0"/>
    <w:rsid w:val="00867CC9"/>
    <w:rsid w:val="00870D88"/>
    <w:rsid w:val="00870F04"/>
    <w:rsid w:val="00871B4E"/>
    <w:rsid w:val="00872BDA"/>
    <w:rsid w:val="00873F21"/>
    <w:rsid w:val="008767F1"/>
    <w:rsid w:val="00876F6A"/>
    <w:rsid w:val="0087769C"/>
    <w:rsid w:val="008779DD"/>
    <w:rsid w:val="00877F1B"/>
    <w:rsid w:val="008800C9"/>
    <w:rsid w:val="008805A6"/>
    <w:rsid w:val="008805D4"/>
    <w:rsid w:val="00881C32"/>
    <w:rsid w:val="00882424"/>
    <w:rsid w:val="00882490"/>
    <w:rsid w:val="008839A2"/>
    <w:rsid w:val="00884817"/>
    <w:rsid w:val="00884D44"/>
    <w:rsid w:val="00884F55"/>
    <w:rsid w:val="00885E06"/>
    <w:rsid w:val="0088624D"/>
    <w:rsid w:val="008862FF"/>
    <w:rsid w:val="00886D16"/>
    <w:rsid w:val="00891CC4"/>
    <w:rsid w:val="00893980"/>
    <w:rsid w:val="00893D86"/>
    <w:rsid w:val="008947D5"/>
    <w:rsid w:val="00895BCF"/>
    <w:rsid w:val="008960CF"/>
    <w:rsid w:val="00896AFF"/>
    <w:rsid w:val="008971D5"/>
    <w:rsid w:val="008A0409"/>
    <w:rsid w:val="008A4734"/>
    <w:rsid w:val="008A59BF"/>
    <w:rsid w:val="008A5EC1"/>
    <w:rsid w:val="008A76C2"/>
    <w:rsid w:val="008B1334"/>
    <w:rsid w:val="008B18CC"/>
    <w:rsid w:val="008B1D1B"/>
    <w:rsid w:val="008B2CE7"/>
    <w:rsid w:val="008B3A03"/>
    <w:rsid w:val="008B4D22"/>
    <w:rsid w:val="008B550D"/>
    <w:rsid w:val="008B55BA"/>
    <w:rsid w:val="008B5686"/>
    <w:rsid w:val="008B56B1"/>
    <w:rsid w:val="008B5CB0"/>
    <w:rsid w:val="008B7242"/>
    <w:rsid w:val="008B753E"/>
    <w:rsid w:val="008B789D"/>
    <w:rsid w:val="008C020D"/>
    <w:rsid w:val="008C15B7"/>
    <w:rsid w:val="008C1AB2"/>
    <w:rsid w:val="008C3EC6"/>
    <w:rsid w:val="008C4D7C"/>
    <w:rsid w:val="008C69EB"/>
    <w:rsid w:val="008C6C3E"/>
    <w:rsid w:val="008C72ED"/>
    <w:rsid w:val="008D0D73"/>
    <w:rsid w:val="008D0F43"/>
    <w:rsid w:val="008D1B13"/>
    <w:rsid w:val="008D1BD5"/>
    <w:rsid w:val="008D1D84"/>
    <w:rsid w:val="008D1F02"/>
    <w:rsid w:val="008D2039"/>
    <w:rsid w:val="008D2BA2"/>
    <w:rsid w:val="008D356B"/>
    <w:rsid w:val="008D4260"/>
    <w:rsid w:val="008D4A79"/>
    <w:rsid w:val="008D6453"/>
    <w:rsid w:val="008D6E6D"/>
    <w:rsid w:val="008D7146"/>
    <w:rsid w:val="008D7EAE"/>
    <w:rsid w:val="008E06EE"/>
    <w:rsid w:val="008E0A26"/>
    <w:rsid w:val="008E0E26"/>
    <w:rsid w:val="008E119A"/>
    <w:rsid w:val="008E201C"/>
    <w:rsid w:val="008E277E"/>
    <w:rsid w:val="008E4829"/>
    <w:rsid w:val="008E4A11"/>
    <w:rsid w:val="008E6F53"/>
    <w:rsid w:val="008F0B1D"/>
    <w:rsid w:val="008F277F"/>
    <w:rsid w:val="008F2877"/>
    <w:rsid w:val="008F35D9"/>
    <w:rsid w:val="008F473D"/>
    <w:rsid w:val="008F4BD8"/>
    <w:rsid w:val="008F4CBA"/>
    <w:rsid w:val="00902373"/>
    <w:rsid w:val="009025CB"/>
    <w:rsid w:val="0090271D"/>
    <w:rsid w:val="0090380E"/>
    <w:rsid w:val="00903810"/>
    <w:rsid w:val="00905E8B"/>
    <w:rsid w:val="00905EC1"/>
    <w:rsid w:val="00906DCF"/>
    <w:rsid w:val="009074CD"/>
    <w:rsid w:val="00907E01"/>
    <w:rsid w:val="009124BC"/>
    <w:rsid w:val="00912A7E"/>
    <w:rsid w:val="009137B0"/>
    <w:rsid w:val="00914411"/>
    <w:rsid w:val="00914751"/>
    <w:rsid w:val="00914C74"/>
    <w:rsid w:val="00915319"/>
    <w:rsid w:val="00915A1C"/>
    <w:rsid w:val="009161E3"/>
    <w:rsid w:val="009173F0"/>
    <w:rsid w:val="0091765F"/>
    <w:rsid w:val="00917A7A"/>
    <w:rsid w:val="00917C2A"/>
    <w:rsid w:val="0092114C"/>
    <w:rsid w:val="00922E24"/>
    <w:rsid w:val="00923BB9"/>
    <w:rsid w:val="00924862"/>
    <w:rsid w:val="00925302"/>
    <w:rsid w:val="00925C0B"/>
    <w:rsid w:val="00926468"/>
    <w:rsid w:val="00926615"/>
    <w:rsid w:val="00931231"/>
    <w:rsid w:val="009317D1"/>
    <w:rsid w:val="00931B9C"/>
    <w:rsid w:val="0093287B"/>
    <w:rsid w:val="00933491"/>
    <w:rsid w:val="00934005"/>
    <w:rsid w:val="009364B5"/>
    <w:rsid w:val="00937B02"/>
    <w:rsid w:val="00940913"/>
    <w:rsid w:val="00940DA8"/>
    <w:rsid w:val="0094109B"/>
    <w:rsid w:val="0094134D"/>
    <w:rsid w:val="0094339F"/>
    <w:rsid w:val="009440B3"/>
    <w:rsid w:val="0094424E"/>
    <w:rsid w:val="009448F2"/>
    <w:rsid w:val="009451F8"/>
    <w:rsid w:val="009453C8"/>
    <w:rsid w:val="00945A54"/>
    <w:rsid w:val="00947364"/>
    <w:rsid w:val="009475BD"/>
    <w:rsid w:val="00950A50"/>
    <w:rsid w:val="00952687"/>
    <w:rsid w:val="00954730"/>
    <w:rsid w:val="00954BAA"/>
    <w:rsid w:val="00954CBC"/>
    <w:rsid w:val="00954EAC"/>
    <w:rsid w:val="00954FDF"/>
    <w:rsid w:val="009551E2"/>
    <w:rsid w:val="009557C8"/>
    <w:rsid w:val="00955B67"/>
    <w:rsid w:val="00955D38"/>
    <w:rsid w:val="00955FC8"/>
    <w:rsid w:val="00957B1E"/>
    <w:rsid w:val="00962762"/>
    <w:rsid w:val="00962E77"/>
    <w:rsid w:val="00963AA9"/>
    <w:rsid w:val="00963AB5"/>
    <w:rsid w:val="0096572D"/>
    <w:rsid w:val="0097128E"/>
    <w:rsid w:val="009718A1"/>
    <w:rsid w:val="0097232D"/>
    <w:rsid w:val="00972A22"/>
    <w:rsid w:val="00973967"/>
    <w:rsid w:val="00974813"/>
    <w:rsid w:val="009754ED"/>
    <w:rsid w:val="00975EE6"/>
    <w:rsid w:val="0097651C"/>
    <w:rsid w:val="0097769E"/>
    <w:rsid w:val="0098386B"/>
    <w:rsid w:val="009849E5"/>
    <w:rsid w:val="00984EC4"/>
    <w:rsid w:val="0098534C"/>
    <w:rsid w:val="00985A97"/>
    <w:rsid w:val="00985F1B"/>
    <w:rsid w:val="009874CC"/>
    <w:rsid w:val="009876BB"/>
    <w:rsid w:val="0099045C"/>
    <w:rsid w:val="00990BCD"/>
    <w:rsid w:val="00992D93"/>
    <w:rsid w:val="00992E0E"/>
    <w:rsid w:val="00993157"/>
    <w:rsid w:val="009966C4"/>
    <w:rsid w:val="00996DCD"/>
    <w:rsid w:val="009971C9"/>
    <w:rsid w:val="009A18DB"/>
    <w:rsid w:val="009A2C13"/>
    <w:rsid w:val="009A3046"/>
    <w:rsid w:val="009A3A04"/>
    <w:rsid w:val="009A4C9C"/>
    <w:rsid w:val="009A66A3"/>
    <w:rsid w:val="009B061C"/>
    <w:rsid w:val="009B1D7B"/>
    <w:rsid w:val="009B277E"/>
    <w:rsid w:val="009B298C"/>
    <w:rsid w:val="009B3D11"/>
    <w:rsid w:val="009B49F4"/>
    <w:rsid w:val="009B5F27"/>
    <w:rsid w:val="009B6037"/>
    <w:rsid w:val="009B669E"/>
    <w:rsid w:val="009B79C0"/>
    <w:rsid w:val="009C11E7"/>
    <w:rsid w:val="009C323E"/>
    <w:rsid w:val="009C34DD"/>
    <w:rsid w:val="009C38DB"/>
    <w:rsid w:val="009C3C27"/>
    <w:rsid w:val="009C5DAD"/>
    <w:rsid w:val="009C78E6"/>
    <w:rsid w:val="009C7BEF"/>
    <w:rsid w:val="009C7D6D"/>
    <w:rsid w:val="009D0D65"/>
    <w:rsid w:val="009D0E29"/>
    <w:rsid w:val="009D0E6F"/>
    <w:rsid w:val="009D1229"/>
    <w:rsid w:val="009D1835"/>
    <w:rsid w:val="009D1F20"/>
    <w:rsid w:val="009D214B"/>
    <w:rsid w:val="009D2805"/>
    <w:rsid w:val="009D2B41"/>
    <w:rsid w:val="009D497A"/>
    <w:rsid w:val="009D5219"/>
    <w:rsid w:val="009D5D5A"/>
    <w:rsid w:val="009D6127"/>
    <w:rsid w:val="009D79FD"/>
    <w:rsid w:val="009E00D5"/>
    <w:rsid w:val="009E0A39"/>
    <w:rsid w:val="009E31F5"/>
    <w:rsid w:val="009E342B"/>
    <w:rsid w:val="009E3708"/>
    <w:rsid w:val="009E479B"/>
    <w:rsid w:val="009E48E6"/>
    <w:rsid w:val="009E659F"/>
    <w:rsid w:val="009E7000"/>
    <w:rsid w:val="009E750B"/>
    <w:rsid w:val="009E78E5"/>
    <w:rsid w:val="009E7E93"/>
    <w:rsid w:val="009F0644"/>
    <w:rsid w:val="009F0FD6"/>
    <w:rsid w:val="009F1EF1"/>
    <w:rsid w:val="009F344A"/>
    <w:rsid w:val="009F4641"/>
    <w:rsid w:val="009F4D22"/>
    <w:rsid w:val="009F4DB1"/>
    <w:rsid w:val="009F5635"/>
    <w:rsid w:val="009F685C"/>
    <w:rsid w:val="009F6C22"/>
    <w:rsid w:val="009F6F53"/>
    <w:rsid w:val="00A01234"/>
    <w:rsid w:val="00A01FF1"/>
    <w:rsid w:val="00A02469"/>
    <w:rsid w:val="00A035D0"/>
    <w:rsid w:val="00A04D1C"/>
    <w:rsid w:val="00A04E15"/>
    <w:rsid w:val="00A061F2"/>
    <w:rsid w:val="00A0624C"/>
    <w:rsid w:val="00A065DC"/>
    <w:rsid w:val="00A07A40"/>
    <w:rsid w:val="00A07F18"/>
    <w:rsid w:val="00A104C4"/>
    <w:rsid w:val="00A10B2F"/>
    <w:rsid w:val="00A1151A"/>
    <w:rsid w:val="00A11600"/>
    <w:rsid w:val="00A13932"/>
    <w:rsid w:val="00A14527"/>
    <w:rsid w:val="00A15A7E"/>
    <w:rsid w:val="00A15B52"/>
    <w:rsid w:val="00A164F6"/>
    <w:rsid w:val="00A1702E"/>
    <w:rsid w:val="00A17EE1"/>
    <w:rsid w:val="00A2386F"/>
    <w:rsid w:val="00A23AC2"/>
    <w:rsid w:val="00A24558"/>
    <w:rsid w:val="00A27B2D"/>
    <w:rsid w:val="00A30B99"/>
    <w:rsid w:val="00A30E60"/>
    <w:rsid w:val="00A3150A"/>
    <w:rsid w:val="00A32134"/>
    <w:rsid w:val="00A32315"/>
    <w:rsid w:val="00A3290A"/>
    <w:rsid w:val="00A33BBC"/>
    <w:rsid w:val="00A33E71"/>
    <w:rsid w:val="00A342AB"/>
    <w:rsid w:val="00A34A40"/>
    <w:rsid w:val="00A35C87"/>
    <w:rsid w:val="00A36727"/>
    <w:rsid w:val="00A416F2"/>
    <w:rsid w:val="00A41F4B"/>
    <w:rsid w:val="00A42097"/>
    <w:rsid w:val="00A42A9D"/>
    <w:rsid w:val="00A43DFA"/>
    <w:rsid w:val="00A43EF1"/>
    <w:rsid w:val="00A44176"/>
    <w:rsid w:val="00A46C31"/>
    <w:rsid w:val="00A4751D"/>
    <w:rsid w:val="00A4789B"/>
    <w:rsid w:val="00A47D94"/>
    <w:rsid w:val="00A47E4E"/>
    <w:rsid w:val="00A5014F"/>
    <w:rsid w:val="00A50633"/>
    <w:rsid w:val="00A506AC"/>
    <w:rsid w:val="00A517B7"/>
    <w:rsid w:val="00A51C57"/>
    <w:rsid w:val="00A53341"/>
    <w:rsid w:val="00A536CB"/>
    <w:rsid w:val="00A5621D"/>
    <w:rsid w:val="00A5668E"/>
    <w:rsid w:val="00A60A23"/>
    <w:rsid w:val="00A6149C"/>
    <w:rsid w:val="00A61A5C"/>
    <w:rsid w:val="00A63F10"/>
    <w:rsid w:val="00A65365"/>
    <w:rsid w:val="00A668A0"/>
    <w:rsid w:val="00A66943"/>
    <w:rsid w:val="00A66A65"/>
    <w:rsid w:val="00A67C7A"/>
    <w:rsid w:val="00A71706"/>
    <w:rsid w:val="00A73D66"/>
    <w:rsid w:val="00A742BC"/>
    <w:rsid w:val="00A74683"/>
    <w:rsid w:val="00A7495C"/>
    <w:rsid w:val="00A7499B"/>
    <w:rsid w:val="00A7568C"/>
    <w:rsid w:val="00A80FA3"/>
    <w:rsid w:val="00A81BD6"/>
    <w:rsid w:val="00A82C93"/>
    <w:rsid w:val="00A82FEB"/>
    <w:rsid w:val="00A8419B"/>
    <w:rsid w:val="00A85757"/>
    <w:rsid w:val="00A869F0"/>
    <w:rsid w:val="00A900B4"/>
    <w:rsid w:val="00A9062B"/>
    <w:rsid w:val="00A90A6A"/>
    <w:rsid w:val="00A92F4D"/>
    <w:rsid w:val="00A93AD6"/>
    <w:rsid w:val="00A93DDD"/>
    <w:rsid w:val="00A9422D"/>
    <w:rsid w:val="00A94AD5"/>
    <w:rsid w:val="00A96920"/>
    <w:rsid w:val="00A97B8C"/>
    <w:rsid w:val="00AA1411"/>
    <w:rsid w:val="00AA4851"/>
    <w:rsid w:val="00AA485D"/>
    <w:rsid w:val="00AA4971"/>
    <w:rsid w:val="00AA5032"/>
    <w:rsid w:val="00AA5429"/>
    <w:rsid w:val="00AA5F1D"/>
    <w:rsid w:val="00AA793C"/>
    <w:rsid w:val="00AB0D8C"/>
    <w:rsid w:val="00AB392C"/>
    <w:rsid w:val="00AB3DE7"/>
    <w:rsid w:val="00AB4768"/>
    <w:rsid w:val="00AB5E20"/>
    <w:rsid w:val="00AB7AD0"/>
    <w:rsid w:val="00AC0CCC"/>
    <w:rsid w:val="00AC2865"/>
    <w:rsid w:val="00AC4723"/>
    <w:rsid w:val="00AC4A84"/>
    <w:rsid w:val="00AC533E"/>
    <w:rsid w:val="00AC5957"/>
    <w:rsid w:val="00AC5D43"/>
    <w:rsid w:val="00AD0729"/>
    <w:rsid w:val="00AD07FD"/>
    <w:rsid w:val="00AD123A"/>
    <w:rsid w:val="00AD14B1"/>
    <w:rsid w:val="00AD1690"/>
    <w:rsid w:val="00AD2271"/>
    <w:rsid w:val="00AD2624"/>
    <w:rsid w:val="00AD3894"/>
    <w:rsid w:val="00AD4697"/>
    <w:rsid w:val="00AD59D9"/>
    <w:rsid w:val="00AD5E7C"/>
    <w:rsid w:val="00AD6D4B"/>
    <w:rsid w:val="00AD7965"/>
    <w:rsid w:val="00AE15B4"/>
    <w:rsid w:val="00AE2346"/>
    <w:rsid w:val="00AE23DB"/>
    <w:rsid w:val="00AE47C1"/>
    <w:rsid w:val="00AE6926"/>
    <w:rsid w:val="00AE6AB9"/>
    <w:rsid w:val="00AE6F9C"/>
    <w:rsid w:val="00AE73D6"/>
    <w:rsid w:val="00AE79F8"/>
    <w:rsid w:val="00AF0DD8"/>
    <w:rsid w:val="00AF2BB4"/>
    <w:rsid w:val="00AF4022"/>
    <w:rsid w:val="00AF530B"/>
    <w:rsid w:val="00AF7015"/>
    <w:rsid w:val="00B02163"/>
    <w:rsid w:val="00B035D8"/>
    <w:rsid w:val="00B03FF4"/>
    <w:rsid w:val="00B0400C"/>
    <w:rsid w:val="00B0404B"/>
    <w:rsid w:val="00B04B25"/>
    <w:rsid w:val="00B058D7"/>
    <w:rsid w:val="00B05E40"/>
    <w:rsid w:val="00B05EDA"/>
    <w:rsid w:val="00B075EB"/>
    <w:rsid w:val="00B10025"/>
    <w:rsid w:val="00B10208"/>
    <w:rsid w:val="00B11514"/>
    <w:rsid w:val="00B11E1B"/>
    <w:rsid w:val="00B12808"/>
    <w:rsid w:val="00B14A0B"/>
    <w:rsid w:val="00B15320"/>
    <w:rsid w:val="00B20432"/>
    <w:rsid w:val="00B21072"/>
    <w:rsid w:val="00B211EB"/>
    <w:rsid w:val="00B21E36"/>
    <w:rsid w:val="00B22CF2"/>
    <w:rsid w:val="00B22E5D"/>
    <w:rsid w:val="00B232C3"/>
    <w:rsid w:val="00B243E2"/>
    <w:rsid w:val="00B24BF0"/>
    <w:rsid w:val="00B24E3C"/>
    <w:rsid w:val="00B250C5"/>
    <w:rsid w:val="00B25996"/>
    <w:rsid w:val="00B25A9E"/>
    <w:rsid w:val="00B27C56"/>
    <w:rsid w:val="00B3044F"/>
    <w:rsid w:val="00B30DF2"/>
    <w:rsid w:val="00B314C1"/>
    <w:rsid w:val="00B31B40"/>
    <w:rsid w:val="00B32465"/>
    <w:rsid w:val="00B328EB"/>
    <w:rsid w:val="00B329BA"/>
    <w:rsid w:val="00B32E92"/>
    <w:rsid w:val="00B34AF4"/>
    <w:rsid w:val="00B3562E"/>
    <w:rsid w:val="00B3704E"/>
    <w:rsid w:val="00B377EF"/>
    <w:rsid w:val="00B40255"/>
    <w:rsid w:val="00B4047F"/>
    <w:rsid w:val="00B4133F"/>
    <w:rsid w:val="00B42AE6"/>
    <w:rsid w:val="00B452F9"/>
    <w:rsid w:val="00B46D9D"/>
    <w:rsid w:val="00B47328"/>
    <w:rsid w:val="00B479BB"/>
    <w:rsid w:val="00B47E00"/>
    <w:rsid w:val="00B5071D"/>
    <w:rsid w:val="00B50B36"/>
    <w:rsid w:val="00B544B8"/>
    <w:rsid w:val="00B553CC"/>
    <w:rsid w:val="00B603D1"/>
    <w:rsid w:val="00B60BB4"/>
    <w:rsid w:val="00B614A6"/>
    <w:rsid w:val="00B62A3C"/>
    <w:rsid w:val="00B63246"/>
    <w:rsid w:val="00B65D3B"/>
    <w:rsid w:val="00B66CA7"/>
    <w:rsid w:val="00B6706E"/>
    <w:rsid w:val="00B67152"/>
    <w:rsid w:val="00B67EAB"/>
    <w:rsid w:val="00B70151"/>
    <w:rsid w:val="00B7073C"/>
    <w:rsid w:val="00B707C5"/>
    <w:rsid w:val="00B70C32"/>
    <w:rsid w:val="00B72381"/>
    <w:rsid w:val="00B72684"/>
    <w:rsid w:val="00B74896"/>
    <w:rsid w:val="00B753B5"/>
    <w:rsid w:val="00B765B7"/>
    <w:rsid w:val="00B765F9"/>
    <w:rsid w:val="00B77ACD"/>
    <w:rsid w:val="00B77E68"/>
    <w:rsid w:val="00B802D2"/>
    <w:rsid w:val="00B8069A"/>
    <w:rsid w:val="00B80F4F"/>
    <w:rsid w:val="00B81D4F"/>
    <w:rsid w:val="00B833B6"/>
    <w:rsid w:val="00B84DF8"/>
    <w:rsid w:val="00B84FDA"/>
    <w:rsid w:val="00B854D2"/>
    <w:rsid w:val="00B85BA0"/>
    <w:rsid w:val="00B85E50"/>
    <w:rsid w:val="00B8608A"/>
    <w:rsid w:val="00B87544"/>
    <w:rsid w:val="00B8783E"/>
    <w:rsid w:val="00B907AB"/>
    <w:rsid w:val="00B908C3"/>
    <w:rsid w:val="00B93037"/>
    <w:rsid w:val="00B94E87"/>
    <w:rsid w:val="00B9539C"/>
    <w:rsid w:val="00B95A48"/>
    <w:rsid w:val="00B95E01"/>
    <w:rsid w:val="00B95E46"/>
    <w:rsid w:val="00BA0028"/>
    <w:rsid w:val="00BA0C7A"/>
    <w:rsid w:val="00BA0CCC"/>
    <w:rsid w:val="00BA2382"/>
    <w:rsid w:val="00BA2842"/>
    <w:rsid w:val="00BA3235"/>
    <w:rsid w:val="00BA3B91"/>
    <w:rsid w:val="00BA5E5C"/>
    <w:rsid w:val="00BB0A0F"/>
    <w:rsid w:val="00BB298C"/>
    <w:rsid w:val="00BB4923"/>
    <w:rsid w:val="00BB4943"/>
    <w:rsid w:val="00BB6ACF"/>
    <w:rsid w:val="00BB72F1"/>
    <w:rsid w:val="00BB74CC"/>
    <w:rsid w:val="00BC0011"/>
    <w:rsid w:val="00BC0418"/>
    <w:rsid w:val="00BC25B3"/>
    <w:rsid w:val="00BC26BC"/>
    <w:rsid w:val="00BC3648"/>
    <w:rsid w:val="00BC4BCF"/>
    <w:rsid w:val="00BC4F55"/>
    <w:rsid w:val="00BC6951"/>
    <w:rsid w:val="00BC6CF6"/>
    <w:rsid w:val="00BC756A"/>
    <w:rsid w:val="00BC7636"/>
    <w:rsid w:val="00BD0050"/>
    <w:rsid w:val="00BD15D3"/>
    <w:rsid w:val="00BD19E6"/>
    <w:rsid w:val="00BD2245"/>
    <w:rsid w:val="00BD3CC7"/>
    <w:rsid w:val="00BD4A91"/>
    <w:rsid w:val="00BD52D0"/>
    <w:rsid w:val="00BE1BEB"/>
    <w:rsid w:val="00BE20D0"/>
    <w:rsid w:val="00BE2276"/>
    <w:rsid w:val="00BE236E"/>
    <w:rsid w:val="00BE29C9"/>
    <w:rsid w:val="00BE32AB"/>
    <w:rsid w:val="00BE3837"/>
    <w:rsid w:val="00BE4F59"/>
    <w:rsid w:val="00BE62C7"/>
    <w:rsid w:val="00BE7113"/>
    <w:rsid w:val="00BF36F0"/>
    <w:rsid w:val="00BF3B4E"/>
    <w:rsid w:val="00BF5749"/>
    <w:rsid w:val="00BF6E9F"/>
    <w:rsid w:val="00BF7916"/>
    <w:rsid w:val="00BF7EEB"/>
    <w:rsid w:val="00C01843"/>
    <w:rsid w:val="00C02217"/>
    <w:rsid w:val="00C02BFD"/>
    <w:rsid w:val="00C05315"/>
    <w:rsid w:val="00C05860"/>
    <w:rsid w:val="00C05F19"/>
    <w:rsid w:val="00C060CE"/>
    <w:rsid w:val="00C0638B"/>
    <w:rsid w:val="00C07A3C"/>
    <w:rsid w:val="00C1089D"/>
    <w:rsid w:val="00C116B3"/>
    <w:rsid w:val="00C1262A"/>
    <w:rsid w:val="00C12ADF"/>
    <w:rsid w:val="00C1426C"/>
    <w:rsid w:val="00C15524"/>
    <w:rsid w:val="00C1577A"/>
    <w:rsid w:val="00C16409"/>
    <w:rsid w:val="00C166C3"/>
    <w:rsid w:val="00C17D75"/>
    <w:rsid w:val="00C2044B"/>
    <w:rsid w:val="00C20B23"/>
    <w:rsid w:val="00C21335"/>
    <w:rsid w:val="00C24542"/>
    <w:rsid w:val="00C2471B"/>
    <w:rsid w:val="00C25AA0"/>
    <w:rsid w:val="00C272A4"/>
    <w:rsid w:val="00C273EB"/>
    <w:rsid w:val="00C30A73"/>
    <w:rsid w:val="00C31354"/>
    <w:rsid w:val="00C3277C"/>
    <w:rsid w:val="00C33924"/>
    <w:rsid w:val="00C343F5"/>
    <w:rsid w:val="00C34885"/>
    <w:rsid w:val="00C36D87"/>
    <w:rsid w:val="00C37460"/>
    <w:rsid w:val="00C40302"/>
    <w:rsid w:val="00C405BD"/>
    <w:rsid w:val="00C425D4"/>
    <w:rsid w:val="00C42A4D"/>
    <w:rsid w:val="00C42D45"/>
    <w:rsid w:val="00C42D72"/>
    <w:rsid w:val="00C45454"/>
    <w:rsid w:val="00C45D9B"/>
    <w:rsid w:val="00C469E1"/>
    <w:rsid w:val="00C510D8"/>
    <w:rsid w:val="00C51454"/>
    <w:rsid w:val="00C5157C"/>
    <w:rsid w:val="00C529E9"/>
    <w:rsid w:val="00C530C5"/>
    <w:rsid w:val="00C533EC"/>
    <w:rsid w:val="00C53543"/>
    <w:rsid w:val="00C5386A"/>
    <w:rsid w:val="00C53B5A"/>
    <w:rsid w:val="00C54AD4"/>
    <w:rsid w:val="00C55454"/>
    <w:rsid w:val="00C557E2"/>
    <w:rsid w:val="00C558A1"/>
    <w:rsid w:val="00C55CB1"/>
    <w:rsid w:val="00C56DAA"/>
    <w:rsid w:val="00C6294A"/>
    <w:rsid w:val="00C6315A"/>
    <w:rsid w:val="00C6396A"/>
    <w:rsid w:val="00C63F18"/>
    <w:rsid w:val="00C6447B"/>
    <w:rsid w:val="00C64DE6"/>
    <w:rsid w:val="00C65015"/>
    <w:rsid w:val="00C65FE0"/>
    <w:rsid w:val="00C66040"/>
    <w:rsid w:val="00C66EE2"/>
    <w:rsid w:val="00C67F95"/>
    <w:rsid w:val="00C70787"/>
    <w:rsid w:val="00C7186F"/>
    <w:rsid w:val="00C722E4"/>
    <w:rsid w:val="00C72C6F"/>
    <w:rsid w:val="00C73EC1"/>
    <w:rsid w:val="00C7441B"/>
    <w:rsid w:val="00C75839"/>
    <w:rsid w:val="00C76BCD"/>
    <w:rsid w:val="00C841BB"/>
    <w:rsid w:val="00C845D0"/>
    <w:rsid w:val="00C84662"/>
    <w:rsid w:val="00C84908"/>
    <w:rsid w:val="00C851A8"/>
    <w:rsid w:val="00C85733"/>
    <w:rsid w:val="00C85A99"/>
    <w:rsid w:val="00C85C23"/>
    <w:rsid w:val="00C87CC3"/>
    <w:rsid w:val="00C90D1E"/>
    <w:rsid w:val="00C91F15"/>
    <w:rsid w:val="00C92020"/>
    <w:rsid w:val="00C941C9"/>
    <w:rsid w:val="00C9447D"/>
    <w:rsid w:val="00C96AE2"/>
    <w:rsid w:val="00C97FF9"/>
    <w:rsid w:val="00CA1175"/>
    <w:rsid w:val="00CA2506"/>
    <w:rsid w:val="00CA29EC"/>
    <w:rsid w:val="00CA4AD8"/>
    <w:rsid w:val="00CA4E28"/>
    <w:rsid w:val="00CA5F87"/>
    <w:rsid w:val="00CA6E8F"/>
    <w:rsid w:val="00CB2FC6"/>
    <w:rsid w:val="00CB3152"/>
    <w:rsid w:val="00CB36A8"/>
    <w:rsid w:val="00CB3F28"/>
    <w:rsid w:val="00CB4352"/>
    <w:rsid w:val="00CB45DC"/>
    <w:rsid w:val="00CB4E0B"/>
    <w:rsid w:val="00CB5778"/>
    <w:rsid w:val="00CB5E61"/>
    <w:rsid w:val="00CB613D"/>
    <w:rsid w:val="00CB78EE"/>
    <w:rsid w:val="00CB7AA9"/>
    <w:rsid w:val="00CC2D39"/>
    <w:rsid w:val="00CC383A"/>
    <w:rsid w:val="00CC3B35"/>
    <w:rsid w:val="00CC3DAF"/>
    <w:rsid w:val="00CC4531"/>
    <w:rsid w:val="00CC77AB"/>
    <w:rsid w:val="00CC77B7"/>
    <w:rsid w:val="00CD0E77"/>
    <w:rsid w:val="00CD6570"/>
    <w:rsid w:val="00CD65B4"/>
    <w:rsid w:val="00CD6746"/>
    <w:rsid w:val="00CD71EF"/>
    <w:rsid w:val="00CE0399"/>
    <w:rsid w:val="00CE0B4E"/>
    <w:rsid w:val="00CE281D"/>
    <w:rsid w:val="00CE2DF5"/>
    <w:rsid w:val="00CE3B42"/>
    <w:rsid w:val="00CE557B"/>
    <w:rsid w:val="00CE62B3"/>
    <w:rsid w:val="00CF1602"/>
    <w:rsid w:val="00CF2564"/>
    <w:rsid w:val="00CF33C1"/>
    <w:rsid w:val="00CF389F"/>
    <w:rsid w:val="00CF3DF0"/>
    <w:rsid w:val="00CF4A46"/>
    <w:rsid w:val="00CF53E0"/>
    <w:rsid w:val="00CF5E84"/>
    <w:rsid w:val="00CF65C1"/>
    <w:rsid w:val="00CF6C56"/>
    <w:rsid w:val="00CF6FF5"/>
    <w:rsid w:val="00CF787E"/>
    <w:rsid w:val="00CF7894"/>
    <w:rsid w:val="00D01CEE"/>
    <w:rsid w:val="00D0260F"/>
    <w:rsid w:val="00D04732"/>
    <w:rsid w:val="00D05D8F"/>
    <w:rsid w:val="00D06614"/>
    <w:rsid w:val="00D07FAE"/>
    <w:rsid w:val="00D120BF"/>
    <w:rsid w:val="00D12DF5"/>
    <w:rsid w:val="00D138A5"/>
    <w:rsid w:val="00D13B03"/>
    <w:rsid w:val="00D13D7C"/>
    <w:rsid w:val="00D163EF"/>
    <w:rsid w:val="00D168D7"/>
    <w:rsid w:val="00D21C27"/>
    <w:rsid w:val="00D22E06"/>
    <w:rsid w:val="00D23683"/>
    <w:rsid w:val="00D2381C"/>
    <w:rsid w:val="00D23928"/>
    <w:rsid w:val="00D25A8D"/>
    <w:rsid w:val="00D27BC4"/>
    <w:rsid w:val="00D27E32"/>
    <w:rsid w:val="00D3189D"/>
    <w:rsid w:val="00D31A5D"/>
    <w:rsid w:val="00D324D6"/>
    <w:rsid w:val="00D325E1"/>
    <w:rsid w:val="00D33524"/>
    <w:rsid w:val="00D34F5E"/>
    <w:rsid w:val="00D35E7D"/>
    <w:rsid w:val="00D40341"/>
    <w:rsid w:val="00D417F1"/>
    <w:rsid w:val="00D432ED"/>
    <w:rsid w:val="00D43798"/>
    <w:rsid w:val="00D43BC3"/>
    <w:rsid w:val="00D450A9"/>
    <w:rsid w:val="00D4531B"/>
    <w:rsid w:val="00D4749A"/>
    <w:rsid w:val="00D47F18"/>
    <w:rsid w:val="00D50388"/>
    <w:rsid w:val="00D50B96"/>
    <w:rsid w:val="00D5304D"/>
    <w:rsid w:val="00D550E8"/>
    <w:rsid w:val="00D550F3"/>
    <w:rsid w:val="00D5566C"/>
    <w:rsid w:val="00D56CB1"/>
    <w:rsid w:val="00D56DF4"/>
    <w:rsid w:val="00D57047"/>
    <w:rsid w:val="00D57CAB"/>
    <w:rsid w:val="00D6051A"/>
    <w:rsid w:val="00D618FF"/>
    <w:rsid w:val="00D61BC9"/>
    <w:rsid w:val="00D62BD4"/>
    <w:rsid w:val="00D63C5A"/>
    <w:rsid w:val="00D65544"/>
    <w:rsid w:val="00D65947"/>
    <w:rsid w:val="00D6604B"/>
    <w:rsid w:val="00D66A75"/>
    <w:rsid w:val="00D6763C"/>
    <w:rsid w:val="00D67D15"/>
    <w:rsid w:val="00D700D7"/>
    <w:rsid w:val="00D7145F"/>
    <w:rsid w:val="00D72A80"/>
    <w:rsid w:val="00D72C7E"/>
    <w:rsid w:val="00D7337C"/>
    <w:rsid w:val="00D74295"/>
    <w:rsid w:val="00D742AA"/>
    <w:rsid w:val="00D746FB"/>
    <w:rsid w:val="00D76A61"/>
    <w:rsid w:val="00D77003"/>
    <w:rsid w:val="00D8079F"/>
    <w:rsid w:val="00D811A5"/>
    <w:rsid w:val="00D830A5"/>
    <w:rsid w:val="00D8375B"/>
    <w:rsid w:val="00D876ED"/>
    <w:rsid w:val="00D87909"/>
    <w:rsid w:val="00D87D18"/>
    <w:rsid w:val="00D905E1"/>
    <w:rsid w:val="00D90EDE"/>
    <w:rsid w:val="00D91437"/>
    <w:rsid w:val="00D94039"/>
    <w:rsid w:val="00D950D0"/>
    <w:rsid w:val="00D95171"/>
    <w:rsid w:val="00D9521E"/>
    <w:rsid w:val="00D95406"/>
    <w:rsid w:val="00D95F1F"/>
    <w:rsid w:val="00D95F66"/>
    <w:rsid w:val="00D974B3"/>
    <w:rsid w:val="00DA0A12"/>
    <w:rsid w:val="00DA3397"/>
    <w:rsid w:val="00DA339D"/>
    <w:rsid w:val="00DA40E2"/>
    <w:rsid w:val="00DA615B"/>
    <w:rsid w:val="00DA6EE3"/>
    <w:rsid w:val="00DB00BF"/>
    <w:rsid w:val="00DB33E2"/>
    <w:rsid w:val="00DB36C2"/>
    <w:rsid w:val="00DB3CDA"/>
    <w:rsid w:val="00DB5CA3"/>
    <w:rsid w:val="00DB6165"/>
    <w:rsid w:val="00DB742E"/>
    <w:rsid w:val="00DB74A4"/>
    <w:rsid w:val="00DB76D2"/>
    <w:rsid w:val="00DC051C"/>
    <w:rsid w:val="00DC1E76"/>
    <w:rsid w:val="00DC1E99"/>
    <w:rsid w:val="00DC5112"/>
    <w:rsid w:val="00DC5138"/>
    <w:rsid w:val="00DC562B"/>
    <w:rsid w:val="00DC574D"/>
    <w:rsid w:val="00DC5EFE"/>
    <w:rsid w:val="00DC7859"/>
    <w:rsid w:val="00DD00F7"/>
    <w:rsid w:val="00DD034A"/>
    <w:rsid w:val="00DD1599"/>
    <w:rsid w:val="00DD2AB5"/>
    <w:rsid w:val="00DD407B"/>
    <w:rsid w:val="00DD42CE"/>
    <w:rsid w:val="00DD4385"/>
    <w:rsid w:val="00DD4FC5"/>
    <w:rsid w:val="00DD519E"/>
    <w:rsid w:val="00DD51C0"/>
    <w:rsid w:val="00DD5F6F"/>
    <w:rsid w:val="00DD66C8"/>
    <w:rsid w:val="00DD7A35"/>
    <w:rsid w:val="00DD7C41"/>
    <w:rsid w:val="00DE0D60"/>
    <w:rsid w:val="00DE2DC4"/>
    <w:rsid w:val="00DE3529"/>
    <w:rsid w:val="00DE3EDD"/>
    <w:rsid w:val="00DE3FA3"/>
    <w:rsid w:val="00DE428E"/>
    <w:rsid w:val="00DE42DA"/>
    <w:rsid w:val="00DE47F9"/>
    <w:rsid w:val="00DE49B3"/>
    <w:rsid w:val="00DE573B"/>
    <w:rsid w:val="00DE5AB6"/>
    <w:rsid w:val="00DE68E8"/>
    <w:rsid w:val="00DF0073"/>
    <w:rsid w:val="00DF14C2"/>
    <w:rsid w:val="00DF228F"/>
    <w:rsid w:val="00DF301A"/>
    <w:rsid w:val="00DF4095"/>
    <w:rsid w:val="00DF4C8A"/>
    <w:rsid w:val="00DF5411"/>
    <w:rsid w:val="00DF5A17"/>
    <w:rsid w:val="00DF5CE0"/>
    <w:rsid w:val="00DF646D"/>
    <w:rsid w:val="00E00D98"/>
    <w:rsid w:val="00E02CB4"/>
    <w:rsid w:val="00E032E1"/>
    <w:rsid w:val="00E03B99"/>
    <w:rsid w:val="00E065CE"/>
    <w:rsid w:val="00E06FDC"/>
    <w:rsid w:val="00E07E4D"/>
    <w:rsid w:val="00E12152"/>
    <w:rsid w:val="00E13DFF"/>
    <w:rsid w:val="00E13E97"/>
    <w:rsid w:val="00E162B1"/>
    <w:rsid w:val="00E16CD9"/>
    <w:rsid w:val="00E20B5A"/>
    <w:rsid w:val="00E20EA1"/>
    <w:rsid w:val="00E21F83"/>
    <w:rsid w:val="00E233DA"/>
    <w:rsid w:val="00E23DCA"/>
    <w:rsid w:val="00E24640"/>
    <w:rsid w:val="00E25CC2"/>
    <w:rsid w:val="00E2641C"/>
    <w:rsid w:val="00E26A0F"/>
    <w:rsid w:val="00E27409"/>
    <w:rsid w:val="00E275B0"/>
    <w:rsid w:val="00E278A2"/>
    <w:rsid w:val="00E318D7"/>
    <w:rsid w:val="00E329F0"/>
    <w:rsid w:val="00E33A94"/>
    <w:rsid w:val="00E33FD1"/>
    <w:rsid w:val="00E34D6D"/>
    <w:rsid w:val="00E35004"/>
    <w:rsid w:val="00E35495"/>
    <w:rsid w:val="00E355F2"/>
    <w:rsid w:val="00E360C8"/>
    <w:rsid w:val="00E36D1C"/>
    <w:rsid w:val="00E3773B"/>
    <w:rsid w:val="00E37C8C"/>
    <w:rsid w:val="00E41102"/>
    <w:rsid w:val="00E41AF7"/>
    <w:rsid w:val="00E43398"/>
    <w:rsid w:val="00E43481"/>
    <w:rsid w:val="00E449B7"/>
    <w:rsid w:val="00E44A8B"/>
    <w:rsid w:val="00E45A13"/>
    <w:rsid w:val="00E45C2E"/>
    <w:rsid w:val="00E5038D"/>
    <w:rsid w:val="00E507F4"/>
    <w:rsid w:val="00E50C07"/>
    <w:rsid w:val="00E51EAF"/>
    <w:rsid w:val="00E5463A"/>
    <w:rsid w:val="00E54BFD"/>
    <w:rsid w:val="00E55D06"/>
    <w:rsid w:val="00E5664D"/>
    <w:rsid w:val="00E568D4"/>
    <w:rsid w:val="00E56924"/>
    <w:rsid w:val="00E56F2B"/>
    <w:rsid w:val="00E5725D"/>
    <w:rsid w:val="00E60BB2"/>
    <w:rsid w:val="00E61A0D"/>
    <w:rsid w:val="00E62241"/>
    <w:rsid w:val="00E62935"/>
    <w:rsid w:val="00E62E6F"/>
    <w:rsid w:val="00E63382"/>
    <w:rsid w:val="00E64741"/>
    <w:rsid w:val="00E6563C"/>
    <w:rsid w:val="00E65A14"/>
    <w:rsid w:val="00E6606C"/>
    <w:rsid w:val="00E6690C"/>
    <w:rsid w:val="00E67991"/>
    <w:rsid w:val="00E70E76"/>
    <w:rsid w:val="00E7257C"/>
    <w:rsid w:val="00E73E85"/>
    <w:rsid w:val="00E7477D"/>
    <w:rsid w:val="00E7530F"/>
    <w:rsid w:val="00E7675F"/>
    <w:rsid w:val="00E80D77"/>
    <w:rsid w:val="00E82025"/>
    <w:rsid w:val="00E825F8"/>
    <w:rsid w:val="00E8377F"/>
    <w:rsid w:val="00E83D29"/>
    <w:rsid w:val="00E872CA"/>
    <w:rsid w:val="00E902DA"/>
    <w:rsid w:val="00E926E4"/>
    <w:rsid w:val="00E93CC6"/>
    <w:rsid w:val="00E955A0"/>
    <w:rsid w:val="00E95ACD"/>
    <w:rsid w:val="00E962A3"/>
    <w:rsid w:val="00E96582"/>
    <w:rsid w:val="00E96869"/>
    <w:rsid w:val="00E972D8"/>
    <w:rsid w:val="00E978C1"/>
    <w:rsid w:val="00EA172C"/>
    <w:rsid w:val="00EA24EF"/>
    <w:rsid w:val="00EA253F"/>
    <w:rsid w:val="00EA2E8F"/>
    <w:rsid w:val="00EA46FA"/>
    <w:rsid w:val="00EA51B2"/>
    <w:rsid w:val="00EA561C"/>
    <w:rsid w:val="00EA5A7E"/>
    <w:rsid w:val="00EA6836"/>
    <w:rsid w:val="00EA75D0"/>
    <w:rsid w:val="00EA76C5"/>
    <w:rsid w:val="00EB076E"/>
    <w:rsid w:val="00EB1115"/>
    <w:rsid w:val="00EB14BE"/>
    <w:rsid w:val="00EB26E6"/>
    <w:rsid w:val="00EB3CFD"/>
    <w:rsid w:val="00EB3D5C"/>
    <w:rsid w:val="00EB5BA0"/>
    <w:rsid w:val="00EB60FB"/>
    <w:rsid w:val="00EC04F4"/>
    <w:rsid w:val="00EC1198"/>
    <w:rsid w:val="00EC2A80"/>
    <w:rsid w:val="00EC3951"/>
    <w:rsid w:val="00EC65BC"/>
    <w:rsid w:val="00EC6740"/>
    <w:rsid w:val="00ED13FE"/>
    <w:rsid w:val="00ED3655"/>
    <w:rsid w:val="00ED50BC"/>
    <w:rsid w:val="00ED5554"/>
    <w:rsid w:val="00ED5F5D"/>
    <w:rsid w:val="00ED6445"/>
    <w:rsid w:val="00ED70AF"/>
    <w:rsid w:val="00EE0BEF"/>
    <w:rsid w:val="00EE1D42"/>
    <w:rsid w:val="00EE2040"/>
    <w:rsid w:val="00EE366A"/>
    <w:rsid w:val="00EE3DBE"/>
    <w:rsid w:val="00EE4CC2"/>
    <w:rsid w:val="00EE59DF"/>
    <w:rsid w:val="00EE5C4B"/>
    <w:rsid w:val="00EE5FD0"/>
    <w:rsid w:val="00EE6271"/>
    <w:rsid w:val="00EE6CBF"/>
    <w:rsid w:val="00EF16DC"/>
    <w:rsid w:val="00EF294D"/>
    <w:rsid w:val="00EF35D8"/>
    <w:rsid w:val="00EF3DD4"/>
    <w:rsid w:val="00EF3FDC"/>
    <w:rsid w:val="00EF430B"/>
    <w:rsid w:val="00EF49EE"/>
    <w:rsid w:val="00EF543F"/>
    <w:rsid w:val="00F00902"/>
    <w:rsid w:val="00F01F96"/>
    <w:rsid w:val="00F029CD"/>
    <w:rsid w:val="00F03393"/>
    <w:rsid w:val="00F05152"/>
    <w:rsid w:val="00F05247"/>
    <w:rsid w:val="00F1048C"/>
    <w:rsid w:val="00F110E4"/>
    <w:rsid w:val="00F11D26"/>
    <w:rsid w:val="00F12216"/>
    <w:rsid w:val="00F128E8"/>
    <w:rsid w:val="00F14A3F"/>
    <w:rsid w:val="00F14F8C"/>
    <w:rsid w:val="00F1564E"/>
    <w:rsid w:val="00F20618"/>
    <w:rsid w:val="00F21AA0"/>
    <w:rsid w:val="00F23AD2"/>
    <w:rsid w:val="00F24EE9"/>
    <w:rsid w:val="00F2622B"/>
    <w:rsid w:val="00F26493"/>
    <w:rsid w:val="00F26E93"/>
    <w:rsid w:val="00F27D20"/>
    <w:rsid w:val="00F3015C"/>
    <w:rsid w:val="00F309C6"/>
    <w:rsid w:val="00F30DB2"/>
    <w:rsid w:val="00F31284"/>
    <w:rsid w:val="00F31A35"/>
    <w:rsid w:val="00F31C39"/>
    <w:rsid w:val="00F32110"/>
    <w:rsid w:val="00F329BE"/>
    <w:rsid w:val="00F3491A"/>
    <w:rsid w:val="00F3687E"/>
    <w:rsid w:val="00F36A0B"/>
    <w:rsid w:val="00F373B1"/>
    <w:rsid w:val="00F40598"/>
    <w:rsid w:val="00F415EE"/>
    <w:rsid w:val="00F418E5"/>
    <w:rsid w:val="00F46BBF"/>
    <w:rsid w:val="00F46E10"/>
    <w:rsid w:val="00F474B9"/>
    <w:rsid w:val="00F505B9"/>
    <w:rsid w:val="00F5259B"/>
    <w:rsid w:val="00F5363D"/>
    <w:rsid w:val="00F54669"/>
    <w:rsid w:val="00F54819"/>
    <w:rsid w:val="00F55038"/>
    <w:rsid w:val="00F57EB0"/>
    <w:rsid w:val="00F57FC1"/>
    <w:rsid w:val="00F604CD"/>
    <w:rsid w:val="00F60A88"/>
    <w:rsid w:val="00F61B1B"/>
    <w:rsid w:val="00F61C63"/>
    <w:rsid w:val="00F62B55"/>
    <w:rsid w:val="00F62D55"/>
    <w:rsid w:val="00F62F10"/>
    <w:rsid w:val="00F630D7"/>
    <w:rsid w:val="00F64188"/>
    <w:rsid w:val="00F656EC"/>
    <w:rsid w:val="00F65A60"/>
    <w:rsid w:val="00F6678A"/>
    <w:rsid w:val="00F66F56"/>
    <w:rsid w:val="00F672FC"/>
    <w:rsid w:val="00F6744F"/>
    <w:rsid w:val="00F67A1C"/>
    <w:rsid w:val="00F702A9"/>
    <w:rsid w:val="00F73C47"/>
    <w:rsid w:val="00F745A8"/>
    <w:rsid w:val="00F74B26"/>
    <w:rsid w:val="00F76675"/>
    <w:rsid w:val="00F779FF"/>
    <w:rsid w:val="00F809E3"/>
    <w:rsid w:val="00F80DB5"/>
    <w:rsid w:val="00F81230"/>
    <w:rsid w:val="00F81AC3"/>
    <w:rsid w:val="00F82089"/>
    <w:rsid w:val="00F822D8"/>
    <w:rsid w:val="00F8304E"/>
    <w:rsid w:val="00F831CD"/>
    <w:rsid w:val="00F83302"/>
    <w:rsid w:val="00F833C9"/>
    <w:rsid w:val="00F8469D"/>
    <w:rsid w:val="00F856CF"/>
    <w:rsid w:val="00F87460"/>
    <w:rsid w:val="00F879C1"/>
    <w:rsid w:val="00F910A7"/>
    <w:rsid w:val="00F925EB"/>
    <w:rsid w:val="00F9413C"/>
    <w:rsid w:val="00F953D5"/>
    <w:rsid w:val="00F95BF4"/>
    <w:rsid w:val="00F960AF"/>
    <w:rsid w:val="00F97400"/>
    <w:rsid w:val="00F97D7D"/>
    <w:rsid w:val="00FA05C2"/>
    <w:rsid w:val="00FA0EF2"/>
    <w:rsid w:val="00FA1030"/>
    <w:rsid w:val="00FA1066"/>
    <w:rsid w:val="00FA1509"/>
    <w:rsid w:val="00FA248D"/>
    <w:rsid w:val="00FA373A"/>
    <w:rsid w:val="00FA494A"/>
    <w:rsid w:val="00FA49BC"/>
    <w:rsid w:val="00FA4D6B"/>
    <w:rsid w:val="00FA4EA0"/>
    <w:rsid w:val="00FA7944"/>
    <w:rsid w:val="00FA7BDC"/>
    <w:rsid w:val="00FB0257"/>
    <w:rsid w:val="00FB210D"/>
    <w:rsid w:val="00FB276E"/>
    <w:rsid w:val="00FB28CE"/>
    <w:rsid w:val="00FB4C97"/>
    <w:rsid w:val="00FB5A08"/>
    <w:rsid w:val="00FB6154"/>
    <w:rsid w:val="00FB745D"/>
    <w:rsid w:val="00FB7F9F"/>
    <w:rsid w:val="00FC0368"/>
    <w:rsid w:val="00FC17E1"/>
    <w:rsid w:val="00FC1F5B"/>
    <w:rsid w:val="00FC2525"/>
    <w:rsid w:val="00FC3782"/>
    <w:rsid w:val="00FC4F00"/>
    <w:rsid w:val="00FC544A"/>
    <w:rsid w:val="00FD14CA"/>
    <w:rsid w:val="00FD1908"/>
    <w:rsid w:val="00FD1973"/>
    <w:rsid w:val="00FD2320"/>
    <w:rsid w:val="00FD3859"/>
    <w:rsid w:val="00FD5A2F"/>
    <w:rsid w:val="00FD5F7F"/>
    <w:rsid w:val="00FE02A2"/>
    <w:rsid w:val="00FE0705"/>
    <w:rsid w:val="00FE0A48"/>
    <w:rsid w:val="00FE0E65"/>
    <w:rsid w:val="00FE2F6F"/>
    <w:rsid w:val="00FE52CA"/>
    <w:rsid w:val="00FE5DAE"/>
    <w:rsid w:val="00FE6311"/>
    <w:rsid w:val="00FE688A"/>
    <w:rsid w:val="00FE74ED"/>
    <w:rsid w:val="00FF18CE"/>
    <w:rsid w:val="00FF2363"/>
    <w:rsid w:val="00FF26A7"/>
    <w:rsid w:val="00FF2A90"/>
    <w:rsid w:val="00FF3967"/>
    <w:rsid w:val="00FF5256"/>
    <w:rsid w:val="00FF5CF6"/>
    <w:rsid w:val="00FF5E6A"/>
    <w:rsid w:val="00FF67CB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3E1D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3B35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CC3B35"/>
    <w:pPr>
      <w:keepNext/>
      <w:spacing w:line="480" w:lineRule="auto"/>
      <w:outlineLvl w:val="0"/>
    </w:pPr>
    <w:rPr>
      <w:b/>
    </w:rPr>
  </w:style>
  <w:style w:type="paragraph" w:styleId="2">
    <w:name w:val="heading 2"/>
    <w:basedOn w:val="a"/>
    <w:next w:val="a"/>
    <w:link w:val="20"/>
    <w:uiPriority w:val="99"/>
    <w:qFormat/>
    <w:rsid w:val="00CC3B35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9"/>
    <w:qFormat/>
    <w:rsid w:val="00CC3B35"/>
    <w:pPr>
      <w:keepNext/>
      <w:spacing w:line="480" w:lineRule="auto"/>
      <w:outlineLvl w:val="2"/>
    </w:pPr>
    <w:rPr>
      <w:b/>
      <w:bCs/>
      <w:iCs/>
    </w:rPr>
  </w:style>
  <w:style w:type="paragraph" w:styleId="4">
    <w:name w:val="heading 4"/>
    <w:basedOn w:val="a"/>
    <w:next w:val="a"/>
    <w:link w:val="40"/>
    <w:uiPriority w:val="99"/>
    <w:qFormat/>
    <w:rsid w:val="00CC3B35"/>
    <w:pPr>
      <w:keepNext/>
      <w:spacing w:line="480" w:lineRule="auto"/>
      <w:jc w:val="center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9"/>
    <w:qFormat/>
    <w:rsid w:val="00CC3B35"/>
    <w:pPr>
      <w:keepNext/>
      <w:spacing w:line="480" w:lineRule="auto"/>
      <w:jc w:val="center"/>
      <w:outlineLvl w:val="4"/>
    </w:pPr>
    <w:rPr>
      <w:b/>
      <w:color w:val="FF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F822D8"/>
    <w:rPr>
      <w:rFonts w:ascii="Arial" w:eastAsia="ＭＳ ゴシック" w:hAnsi="Arial" w:cs="Times New Roman"/>
      <w:sz w:val="24"/>
      <w:szCs w:val="24"/>
    </w:rPr>
  </w:style>
  <w:style w:type="character" w:customStyle="1" w:styleId="20">
    <w:name w:val="見出し 2 (文字)"/>
    <w:link w:val="2"/>
    <w:uiPriority w:val="99"/>
    <w:semiHidden/>
    <w:locked/>
    <w:rsid w:val="00F822D8"/>
    <w:rPr>
      <w:rFonts w:ascii="Arial" w:eastAsia="ＭＳ ゴシック" w:hAnsi="Arial" w:cs="Times New Roman"/>
      <w:sz w:val="24"/>
      <w:szCs w:val="24"/>
    </w:rPr>
  </w:style>
  <w:style w:type="character" w:customStyle="1" w:styleId="30">
    <w:name w:val="見出し 3 (文字)"/>
    <w:link w:val="3"/>
    <w:uiPriority w:val="99"/>
    <w:semiHidden/>
    <w:locked/>
    <w:rsid w:val="00F822D8"/>
    <w:rPr>
      <w:rFonts w:ascii="Arial" w:eastAsia="ＭＳ ゴシック" w:hAnsi="Arial" w:cs="Times New Roman"/>
      <w:sz w:val="24"/>
      <w:szCs w:val="24"/>
    </w:rPr>
  </w:style>
  <w:style w:type="character" w:customStyle="1" w:styleId="40">
    <w:name w:val="見出し 4 (文字)"/>
    <w:link w:val="4"/>
    <w:uiPriority w:val="99"/>
    <w:semiHidden/>
    <w:locked/>
    <w:rsid w:val="00F822D8"/>
    <w:rPr>
      <w:rFonts w:ascii="Times New Roman" w:hAnsi="Times New Roman" w:cs="Times New Roman"/>
      <w:b/>
      <w:bCs/>
      <w:sz w:val="24"/>
      <w:szCs w:val="24"/>
    </w:rPr>
  </w:style>
  <w:style w:type="character" w:customStyle="1" w:styleId="50">
    <w:name w:val="見出し 5 (文字)"/>
    <w:link w:val="5"/>
    <w:uiPriority w:val="99"/>
    <w:semiHidden/>
    <w:locked/>
    <w:rsid w:val="00F822D8"/>
    <w:rPr>
      <w:rFonts w:ascii="Arial" w:eastAsia="ＭＳ ゴシック" w:hAnsi="Arial" w:cs="Times New Roman"/>
      <w:sz w:val="24"/>
      <w:szCs w:val="24"/>
    </w:rPr>
  </w:style>
  <w:style w:type="paragraph" w:styleId="Web">
    <w:name w:val="Normal (Web)"/>
    <w:basedOn w:val="a"/>
    <w:uiPriority w:val="99"/>
    <w:rsid w:val="00CC3B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</w:rPr>
  </w:style>
  <w:style w:type="paragraph" w:styleId="a3">
    <w:name w:val="Body Text"/>
    <w:basedOn w:val="a"/>
    <w:link w:val="a4"/>
    <w:uiPriority w:val="99"/>
    <w:rsid w:val="00CC3B35"/>
    <w:pPr>
      <w:spacing w:line="480" w:lineRule="auto"/>
    </w:pPr>
    <w:rPr>
      <w:bCs/>
    </w:rPr>
  </w:style>
  <w:style w:type="character" w:customStyle="1" w:styleId="a4">
    <w:name w:val="本文 (文字)"/>
    <w:link w:val="a3"/>
    <w:uiPriority w:val="99"/>
    <w:semiHidden/>
    <w:locked/>
    <w:rsid w:val="00F822D8"/>
    <w:rPr>
      <w:rFonts w:ascii="Times New Roman" w:hAnsi="Times New Roman" w:cs="Times New Roman"/>
      <w:sz w:val="24"/>
      <w:szCs w:val="24"/>
    </w:rPr>
  </w:style>
  <w:style w:type="paragraph" w:styleId="a5">
    <w:name w:val="Body Text Indent"/>
    <w:basedOn w:val="a"/>
    <w:link w:val="a6"/>
    <w:uiPriority w:val="99"/>
    <w:rsid w:val="00CC3B35"/>
    <w:pPr>
      <w:autoSpaceDE w:val="0"/>
      <w:autoSpaceDN w:val="0"/>
      <w:adjustRightInd w:val="0"/>
      <w:spacing w:line="480" w:lineRule="auto"/>
      <w:ind w:left="300" w:hanging="300"/>
    </w:pPr>
    <w:rPr>
      <w:bCs/>
      <w:iCs/>
      <w:szCs w:val="21"/>
    </w:rPr>
  </w:style>
  <w:style w:type="character" w:customStyle="1" w:styleId="a6">
    <w:name w:val="本文インデント (文字)"/>
    <w:link w:val="a5"/>
    <w:uiPriority w:val="99"/>
    <w:semiHidden/>
    <w:locked/>
    <w:rsid w:val="00F822D8"/>
    <w:rPr>
      <w:rFonts w:ascii="Times New Roman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rsid w:val="00CC3B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locked/>
    <w:rsid w:val="00B70151"/>
    <w:rPr>
      <w:rFonts w:ascii="Times New Roman" w:hAnsi="Times New Roman" w:cs="Times New Roman"/>
      <w:kern w:val="2"/>
      <w:sz w:val="24"/>
      <w:szCs w:val="24"/>
    </w:rPr>
  </w:style>
  <w:style w:type="character" w:styleId="a9">
    <w:name w:val="page number"/>
    <w:uiPriority w:val="99"/>
    <w:rsid w:val="00CC3B35"/>
    <w:rPr>
      <w:rFonts w:cs="Times New Roman"/>
    </w:rPr>
  </w:style>
  <w:style w:type="character" w:styleId="aa">
    <w:name w:val="Hyperlink"/>
    <w:uiPriority w:val="99"/>
    <w:rsid w:val="00CC3B35"/>
    <w:rPr>
      <w:rFonts w:cs="Times New Roman"/>
      <w:color w:val="0000FF"/>
      <w:u w:val="single"/>
    </w:rPr>
  </w:style>
  <w:style w:type="paragraph" w:styleId="ab">
    <w:name w:val="header"/>
    <w:basedOn w:val="a"/>
    <w:link w:val="ac"/>
    <w:uiPriority w:val="99"/>
    <w:rsid w:val="00CC3B3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link w:val="ab"/>
    <w:uiPriority w:val="99"/>
    <w:semiHidden/>
    <w:locked/>
    <w:rsid w:val="00F822D8"/>
    <w:rPr>
      <w:rFonts w:ascii="Times New Roman" w:hAnsi="Times New Roman" w:cs="Times New Roman"/>
      <w:sz w:val="24"/>
      <w:szCs w:val="24"/>
    </w:rPr>
  </w:style>
  <w:style w:type="character" w:styleId="ad">
    <w:name w:val="FollowedHyperlink"/>
    <w:uiPriority w:val="99"/>
    <w:rsid w:val="00CC3B35"/>
    <w:rPr>
      <w:rFonts w:cs="Times New Roman"/>
      <w:color w:val="800040"/>
      <w:u w:val="single"/>
    </w:rPr>
  </w:style>
  <w:style w:type="paragraph" w:customStyle="1" w:styleId="para2">
    <w:name w:val="para2"/>
    <w:basedOn w:val="a"/>
    <w:uiPriority w:val="99"/>
    <w:rsid w:val="0043163D"/>
    <w:pPr>
      <w:widowControl/>
      <w:spacing w:after="100" w:afterAutospacing="1"/>
      <w:jc w:val="left"/>
    </w:pPr>
    <w:rPr>
      <w:rFonts w:ascii="Arial" w:eastAsia="ＭＳ Ｐゴシック" w:hAnsi="Arial" w:cs="Arial"/>
      <w:color w:val="333333"/>
      <w:kern w:val="0"/>
      <w:sz w:val="12"/>
      <w:szCs w:val="12"/>
    </w:rPr>
  </w:style>
  <w:style w:type="character" w:customStyle="1" w:styleId="i2">
    <w:name w:val="i2"/>
    <w:uiPriority w:val="99"/>
    <w:rsid w:val="0043163D"/>
    <w:rPr>
      <w:i/>
    </w:rPr>
  </w:style>
  <w:style w:type="character" w:customStyle="1" w:styleId="smallcapitals2">
    <w:name w:val="smallcapitals2"/>
    <w:uiPriority w:val="99"/>
    <w:rsid w:val="00B84DF8"/>
    <w:rPr>
      <w:smallCaps/>
    </w:rPr>
  </w:style>
  <w:style w:type="character" w:styleId="HTML">
    <w:name w:val="HTML Typewriter"/>
    <w:uiPriority w:val="99"/>
    <w:rsid w:val="00C272A4"/>
    <w:rPr>
      <w:rFonts w:ascii="ＭＳ ゴシック" w:eastAsia="ＭＳ ゴシック" w:hAnsi="ＭＳ ゴシック" w:cs="Times New Roman"/>
      <w:sz w:val="24"/>
    </w:rPr>
  </w:style>
  <w:style w:type="character" w:customStyle="1" w:styleId="journalname">
    <w:name w:val="journalname"/>
    <w:rsid w:val="00EE59DF"/>
    <w:rPr>
      <w:rFonts w:cs="Times New Roman"/>
    </w:rPr>
  </w:style>
  <w:style w:type="character" w:customStyle="1" w:styleId="ti2">
    <w:name w:val="ti2"/>
    <w:uiPriority w:val="99"/>
    <w:rsid w:val="00FA1066"/>
    <w:rPr>
      <w:sz w:val="22"/>
    </w:rPr>
  </w:style>
  <w:style w:type="paragraph" w:styleId="ae">
    <w:name w:val="Plain Text"/>
    <w:basedOn w:val="a"/>
    <w:link w:val="af"/>
    <w:uiPriority w:val="99"/>
    <w:rsid w:val="0020602D"/>
    <w:pPr>
      <w:jc w:val="left"/>
    </w:pPr>
    <w:rPr>
      <w:rFonts w:ascii="ＭＳ ゴシック" w:eastAsia="ＭＳ ゴシック" w:hAnsi="Courier New"/>
      <w:sz w:val="20"/>
      <w:szCs w:val="21"/>
    </w:rPr>
  </w:style>
  <w:style w:type="character" w:customStyle="1" w:styleId="af">
    <w:name w:val="書式なし (文字)"/>
    <w:link w:val="ae"/>
    <w:uiPriority w:val="99"/>
    <w:locked/>
    <w:rsid w:val="0020602D"/>
    <w:rPr>
      <w:rFonts w:ascii="ＭＳ ゴシック" w:eastAsia="ＭＳ ゴシック" w:hAnsi="Courier New" w:cs="Times New Roman"/>
      <w:kern w:val="2"/>
      <w:sz w:val="21"/>
    </w:rPr>
  </w:style>
  <w:style w:type="character" w:styleId="af0">
    <w:name w:val="annotation reference"/>
    <w:rsid w:val="008F0B1D"/>
    <w:rPr>
      <w:rFonts w:cs="Times New Roman"/>
      <w:sz w:val="18"/>
    </w:rPr>
  </w:style>
  <w:style w:type="paragraph" w:styleId="af1">
    <w:name w:val="annotation text"/>
    <w:basedOn w:val="a"/>
    <w:link w:val="af2"/>
    <w:rsid w:val="008F0B1D"/>
  </w:style>
  <w:style w:type="character" w:customStyle="1" w:styleId="af2">
    <w:name w:val="コメント文字列 (文字)"/>
    <w:link w:val="af1"/>
    <w:locked/>
    <w:rsid w:val="008F0B1D"/>
    <w:rPr>
      <w:rFonts w:ascii="Times New Roman" w:hAnsi="Times New Roman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rsid w:val="008F0B1D"/>
    <w:rPr>
      <w:b/>
      <w:bCs/>
    </w:rPr>
  </w:style>
  <w:style w:type="character" w:customStyle="1" w:styleId="af4">
    <w:name w:val="コメント内容 (文字)"/>
    <w:link w:val="af3"/>
    <w:uiPriority w:val="99"/>
    <w:locked/>
    <w:rsid w:val="008F0B1D"/>
    <w:rPr>
      <w:rFonts w:ascii="Times New Roman" w:hAnsi="Times New Roman" w:cs="Times New Roman"/>
      <w:b/>
      <w:kern w:val="2"/>
      <w:sz w:val="24"/>
      <w:lang w:val="en-US" w:eastAsia="ja-JP"/>
    </w:rPr>
  </w:style>
  <w:style w:type="paragraph" w:customStyle="1" w:styleId="121">
    <w:name w:val="表 (青) 121"/>
    <w:hidden/>
    <w:uiPriority w:val="99"/>
    <w:rsid w:val="008F0B1D"/>
    <w:rPr>
      <w:rFonts w:ascii="Times New Roman" w:hAnsi="Times New Roman"/>
      <w:kern w:val="2"/>
      <w:sz w:val="24"/>
      <w:szCs w:val="24"/>
    </w:rPr>
  </w:style>
  <w:style w:type="paragraph" w:styleId="af5">
    <w:name w:val="Balloon Text"/>
    <w:basedOn w:val="a"/>
    <w:link w:val="af6"/>
    <w:uiPriority w:val="99"/>
    <w:rsid w:val="008F0B1D"/>
    <w:rPr>
      <w:rFonts w:ascii="Lucida Grande" w:hAnsi="Lucida Grande"/>
      <w:sz w:val="18"/>
      <w:szCs w:val="18"/>
    </w:rPr>
  </w:style>
  <w:style w:type="character" w:customStyle="1" w:styleId="af6">
    <w:name w:val="吹き出し (文字)"/>
    <w:link w:val="af5"/>
    <w:uiPriority w:val="99"/>
    <w:locked/>
    <w:rsid w:val="008F0B1D"/>
    <w:rPr>
      <w:rFonts w:ascii="Lucida Grande" w:hAnsi="Lucida Grande" w:cs="Times New Roman"/>
      <w:kern w:val="2"/>
      <w:sz w:val="18"/>
      <w:lang w:val="en-US" w:eastAsia="ja-JP"/>
    </w:rPr>
  </w:style>
  <w:style w:type="paragraph" w:styleId="31">
    <w:name w:val="Body Text 3"/>
    <w:basedOn w:val="a"/>
    <w:link w:val="32"/>
    <w:rsid w:val="00425393"/>
    <w:rPr>
      <w:sz w:val="16"/>
      <w:szCs w:val="16"/>
    </w:rPr>
  </w:style>
  <w:style w:type="character" w:customStyle="1" w:styleId="32">
    <w:name w:val="本文 3 (文字)"/>
    <w:link w:val="31"/>
    <w:locked/>
    <w:rsid w:val="00425393"/>
    <w:rPr>
      <w:rFonts w:ascii="Times New Roman" w:hAnsi="Times New Roman" w:cs="Times New Roman"/>
      <w:kern w:val="2"/>
      <w:sz w:val="16"/>
      <w:szCs w:val="16"/>
    </w:rPr>
  </w:style>
  <w:style w:type="character" w:styleId="af7">
    <w:name w:val="Emphasis"/>
    <w:qFormat/>
    <w:locked/>
    <w:rsid w:val="00FE52CA"/>
    <w:rPr>
      <w:rFonts w:cs="Times New Roman"/>
      <w:b/>
      <w:bCs/>
    </w:rPr>
  </w:style>
  <w:style w:type="paragraph" w:styleId="HTML0">
    <w:name w:val="HTML Preformatted"/>
    <w:basedOn w:val="a"/>
    <w:link w:val="HTML1"/>
    <w:rsid w:val="004E40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0"/>
      <w:szCs w:val="20"/>
    </w:rPr>
  </w:style>
  <w:style w:type="character" w:customStyle="1" w:styleId="HTML1">
    <w:name w:val="HTML 書式付き (文字)"/>
    <w:link w:val="HTML0"/>
    <w:rsid w:val="004E408D"/>
    <w:rPr>
      <w:rFonts w:ascii="ＭＳ ゴシック" w:eastAsia="ＭＳ ゴシック" w:hAnsi="ＭＳ ゴシック" w:cs="ＭＳ ゴシック"/>
      <w:kern w:val="0"/>
      <w:sz w:val="20"/>
      <w:szCs w:val="20"/>
    </w:rPr>
  </w:style>
  <w:style w:type="character" w:styleId="af8">
    <w:name w:val="Strong"/>
    <w:qFormat/>
    <w:locked/>
    <w:rsid w:val="00D432ED"/>
    <w:rPr>
      <w:b/>
      <w:bCs/>
    </w:rPr>
  </w:style>
  <w:style w:type="character" w:customStyle="1" w:styleId="apple-converted-space">
    <w:name w:val="apple-converted-space"/>
    <w:basedOn w:val="a0"/>
    <w:rsid w:val="00E825F8"/>
  </w:style>
  <w:style w:type="character" w:customStyle="1" w:styleId="highlight">
    <w:name w:val="highlight"/>
    <w:basedOn w:val="a0"/>
    <w:rsid w:val="00E825F8"/>
  </w:style>
  <w:style w:type="paragraph" w:styleId="af9">
    <w:name w:val="List Paragraph"/>
    <w:basedOn w:val="a"/>
    <w:uiPriority w:val="34"/>
    <w:qFormat/>
    <w:rsid w:val="008E0E2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3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723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723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723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23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2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232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232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23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23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2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232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232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232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23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232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232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232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232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232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23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23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232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232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23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23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7232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232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23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39225-0618-4621-8875-2BB3CDD3E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</CharactersWithSpaces>
  <SharedDoc>false</SharedDoc>
  <HLinks>
    <vt:vector size="336" baseType="variant">
      <vt:variant>
        <vt:i4>5505144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17212695?ordinalpos=3&amp;itool=EntrezSystem2.PEntrez.Pubmed.Pubmed_ResultsPanel.Pubmed_DefaultReportPanel.Pubmed_RVDocSum</vt:lpwstr>
      </vt:variant>
      <vt:variant>
        <vt:lpwstr/>
      </vt:variant>
      <vt:variant>
        <vt:i4>3539017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6130124?ordinalpos=3&amp;itool=EntrezSystem2.PEntrez.Pubmed.Pubmed_ResultsPanel.Pubmed_DefaultReportPanel.Pubmed_RVDocSum</vt:lpwstr>
      </vt:variant>
      <vt:variant>
        <vt:lpwstr/>
      </vt:variant>
      <vt:variant>
        <vt:i4>4587571</vt:i4>
      </vt:variant>
      <vt:variant>
        <vt:i4>159</vt:i4>
      </vt:variant>
      <vt:variant>
        <vt:i4>0</vt:i4>
      </vt:variant>
      <vt:variant>
        <vt:i4>5</vt:i4>
      </vt:variant>
      <vt:variant>
        <vt:lpwstr>javascript:AL_get(this, 'jour', 'Nutrition.');</vt:lpwstr>
      </vt:variant>
      <vt:variant>
        <vt:lpwstr/>
      </vt:variant>
      <vt:variant>
        <vt:i4>2818065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sites/entrez?Db=pubmed&amp;Cmd=Search&amp;Term=%22Yamamoto%20S%22%5BAuthor%5D&amp;itool=EntrezSystem2.PEntrez.Pubmed.Pubmed_ResultsPanel.Pubmed_DiscoveryPanel.Pubmed_RVAbstractPlus</vt:lpwstr>
      </vt:variant>
      <vt:variant>
        <vt:lpwstr/>
      </vt:variant>
      <vt:variant>
        <vt:i4>3473421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sites/entrez?Db=pubmed&amp;Cmd=Search&amp;Term=%22Nakayama%20M%22%5BAuthor%5D&amp;itool=EntrezSystem2.PEntrez.Pubmed.Pubmed_ResultsPanel.Pubmed_DiscoveryPanel.Pubmed_RVAbstractPlus</vt:lpwstr>
      </vt:variant>
      <vt:variant>
        <vt:lpwstr/>
      </vt:variant>
      <vt:variant>
        <vt:i4>3866645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sites/entrez?Db=pubmed&amp;Cmd=Search&amp;Term=%22Ushiyama%20Y%22%5BAuthor%5D&amp;itool=EntrezSystem2.PEntrez.Pubmed.Pubmed_ResultsPanel.Pubmed_DiscoveryPanel.Pubmed_RVAbstractPlus</vt:lpwstr>
      </vt:variant>
      <vt:variant>
        <vt:lpwstr/>
      </vt:variant>
      <vt:variant>
        <vt:i4>530853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sites/entrez?Db=pubmed&amp;Cmd=Search&amp;Term=%22Minami%20H%22%5BAuthor%5D&amp;itool=EntrezSystem2.PEntrez.Pubmed.Pubmed_ResultsPanel.Pubmed_DiscoveryPanel.Pubmed_RVAbstractPlus</vt:lpwstr>
      </vt:variant>
      <vt:variant>
        <vt:lpwstr/>
      </vt:variant>
      <vt:variant>
        <vt:i4>5177452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sites/entrez?Db=pubmed&amp;Cmd=Search&amp;Term=%22Ohmori%20Y%22%5BAuthor%5D&amp;itool=EntrezSystem2.PEntrez.Pubmed.Pubmed_ResultsPanel.Pubmed_DiscoveryPanel.Pubmed_RVAbstractPlus</vt:lpwstr>
      </vt:variant>
      <vt:variant>
        <vt:lpwstr/>
      </vt:variant>
      <vt:variant>
        <vt:i4>5767271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sites/entrez?Db=pubmed&amp;Cmd=Search&amp;Term=%22Kulkarni%20AD%22%5BAuthor%5D&amp;itool=EntrezSystem2.PEntrez.Pubmed.Pubmed_ResultsPanel.Pubmed_DiscoveryPanel.Pubmed_RVAbstractPlus</vt:lpwstr>
      </vt:variant>
      <vt:variant>
        <vt:lpwstr/>
      </vt:variant>
      <vt:variant>
        <vt:i4>6684767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sites/entrez?Db=pubmed&amp;Cmd=Search&amp;Term=%22Komatsu%20T%22%5BAuthor%5D&amp;itool=EntrezSystem2.PEntrez.Pubmed.Pubmed_ResultsPanel.Pubmed_DiscoveryPanel.Pubmed_RVAbstractPlus</vt:lpwstr>
      </vt:variant>
      <vt:variant>
        <vt:lpwstr/>
      </vt:variant>
      <vt:variant>
        <vt:i4>3735573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sites/entrez?Db=pubmed&amp;Cmd=Search&amp;Term=%22Yamauchi%20K%22%5BAuthor%5D&amp;itool=EntrezSystem2.PEntrez.Pubmed.Pubmed_ResultsPanel.Pubmed_DiscoveryPanel.Pubmed_RVAbstractPlus</vt:lpwstr>
      </vt:variant>
      <vt:variant>
        <vt:lpwstr/>
      </vt:variant>
      <vt:variant>
        <vt:i4>2228238</vt:i4>
      </vt:variant>
      <vt:variant>
        <vt:i4>132</vt:i4>
      </vt:variant>
      <vt:variant>
        <vt:i4>0</vt:i4>
      </vt:variant>
      <vt:variant>
        <vt:i4>5</vt:i4>
      </vt:variant>
      <vt:variant>
        <vt:lpwstr>javascript:AL_get(this, 'jour', 'Biochim Biophys Acta.');</vt:lpwstr>
      </vt:variant>
      <vt:variant>
        <vt:lpwstr/>
      </vt:variant>
      <vt:variant>
        <vt:i4>2949127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sites/entrez?Db=pubmed&amp;Cmd=Search&amp;Term=%22Unno%20T%22%5BAuthor%5D&amp;itool=EntrezSystem2.PEntrez.Pubmed.Pubmed_ResultsPanel.Pubmed_DiscoveryPanel.Pubmed_RVAbstractPlus</vt:lpwstr>
      </vt:variant>
      <vt:variant>
        <vt:lpwstr/>
      </vt:variant>
      <vt:variant>
        <vt:i4>5832824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sites/entrez?Db=pubmed&amp;Cmd=Search&amp;Term=%22Kakuda%20T%22%5BAuthor%5D&amp;itool=EntrezSystem2.PEntrez.Pubmed.Pubmed_ResultsPanel.Pubmed_DiscoveryPanel.Pubmed_RVAbstractPlus</vt:lpwstr>
      </vt:variant>
      <vt:variant>
        <vt:lpwstr/>
      </vt:variant>
      <vt:variant>
        <vt:i4>288360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sites/entrez?Db=pubmed&amp;Cmd=Search&amp;Term=%22Hayakawa%20T%22%5BAuthor%5D&amp;itool=EntrezSystem2.PEntrez.Pubmed.Pubmed_ResultsPanel.Pubmed_DiscoveryPanel.Pubmed_RVAbstractPlus</vt:lpwstr>
      </vt:variant>
      <vt:variant>
        <vt:lpwstr/>
      </vt:variant>
      <vt:variant>
        <vt:i4>242483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sites/entrez?Db=pubmed&amp;Cmd=Search&amp;Term=%22Sano%20S%22%5BAuthor%5D&amp;itool=EntrezSystem2.PEntrez.Pubmed.Pubmed_ResultsPanel.Pubmed_DiscoveryPanel.Pubmed_RVAbstractPlus</vt:lpwstr>
      </vt:variant>
      <vt:variant>
        <vt:lpwstr/>
      </vt:variant>
      <vt:variant>
        <vt:i4>983072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sites/entrez?Db=pubmed&amp;Cmd=Search&amp;Term=%22Tsuge%20H%22%5BAuthor%5D&amp;itool=EntrezSystem2.PEntrez.Pubmed.Pubmed_ResultsPanel.Pubmed_DiscoveryPanel.Pubmed_RVAbstractPlus</vt:lpwstr>
      </vt:variant>
      <vt:variant>
        <vt:lpwstr/>
      </vt:variant>
      <vt:variant>
        <vt:i4>5767285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18221371?ordinalpos=2&amp;itool=EntrezSystem2.PEntrez.Pubmed.Pubmed_ResultsPanel.Pubmed_DefaultReportPanel.Pubmed_RVDocSum</vt:lpwstr>
      </vt:variant>
      <vt:variant>
        <vt:lpwstr/>
      </vt:variant>
      <vt:variant>
        <vt:i4>3670088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8701325?ordinalpos=5&amp;itool=EntrezSystem2.PEntrez.Pubmed.Pubmed_ResultsPanel.Pubmed_DefaultReportPanel.Pubmed_RVDocSum</vt:lpwstr>
      </vt:variant>
      <vt:variant>
        <vt:lpwstr/>
      </vt:variant>
      <vt:variant>
        <vt:i4>6094962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17323379?ordinalpos=4&amp;itool=EntrezSystem2.PEntrez.Pubmed.Pubmed_ResultsPanel.Pubmed_DefaultReportPanel.Pubmed_RVDocSum</vt:lpwstr>
      </vt:variant>
      <vt:variant>
        <vt:lpwstr/>
      </vt:variant>
      <vt:variant>
        <vt:i4>5832819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/10989264?ordinalpos=1&amp;itool=EntrezSystem2.PEntrez.Pubmed.Pubmed_ResultsPanel.Pubmed_DefaultReportPanel.Pubmed_RVDocSum</vt:lpwstr>
      </vt:variant>
      <vt:variant>
        <vt:lpwstr/>
      </vt:variant>
      <vt:variant>
        <vt:i4>5177446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737079?ordinalpos=16&amp;itool=EntrezSystem2.PEntrez.Pubmed.Pubmed_ResultsPanel.Pubmed_DefaultReportPanel.Pubmed_RVDocSum</vt:lpwstr>
      </vt:variant>
      <vt:variant>
        <vt:lpwstr/>
      </vt:variant>
      <vt:variant>
        <vt:i4>3997772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9742147?ordinalpos=4&amp;itool=EntrezSystem2.PEntrez.Pubmed.Pubmed_ResultsPanel.Pubmed_DefaultReportPanel.Pubmed_RVDocSum</vt:lpwstr>
      </vt:variant>
      <vt:variant>
        <vt:lpwstr/>
      </vt:variant>
      <vt:variant>
        <vt:i4>5242994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15139019?ordinalpos=7&amp;itool=EntrezSystem2.PEntrez.Pubmed.Pubmed_ResultsPanel.Pubmed_DefaultReportPanel.Pubmed_RVDocSum</vt:lpwstr>
      </vt:variant>
      <vt:variant>
        <vt:lpwstr/>
      </vt:variant>
      <vt:variant>
        <vt:i4>1966183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12562521?ordinalpos=13&amp;itool=EntrezSystem2.PEntrez.Pubmed.Pubmed_ResultsPanel.Pubmed_DefaultReportPanel.Pubmed_RVDocSum</vt:lpwstr>
      </vt:variant>
      <vt:variant>
        <vt:lpwstr/>
      </vt:variant>
      <vt:variant>
        <vt:i4>3997771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7492257?ordinalpos=1&amp;itool=EntrezSystem2.PEntrez.Pubmed.Pubmed_ResultsPanel.Pubmed_DefaultReportPanel.Pubmed_RVDocSum</vt:lpwstr>
      </vt:variant>
      <vt:variant>
        <vt:lpwstr/>
      </vt:variant>
      <vt:variant>
        <vt:i4>1572974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18293419?ordinalpos=26&amp;itool=EntrezSystem2.PEntrez.Pubmed.Pubmed_ResultsPanel.Pubmed_DefaultReportPanel.Pubmed_RVDocSum</vt:lpwstr>
      </vt:variant>
      <vt:variant>
        <vt:lpwstr/>
      </vt:variant>
      <vt:variant>
        <vt:i4>5898361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2596867?ordinalpos=1&amp;itool=EntrezSystem2.PEntrez.Pubmed.Pubmed_ResultsPanel.Pubmed_DefaultReportPanel.Pubmed_RVDocSum</vt:lpwstr>
      </vt:variant>
      <vt:variant>
        <vt:lpwstr/>
      </vt:variant>
      <vt:variant>
        <vt:i4>137635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0961661?ordinalpos=10&amp;itool=EntrezSystem2.PEntrez.Pubmed.Pubmed_ResultsPanel.Pubmed_DefaultReportPanel.Pubmed_RVDocSum</vt:lpwstr>
      </vt:variant>
      <vt:variant>
        <vt:lpwstr/>
      </vt:variant>
      <vt:variant>
        <vt:i4>530853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/17286591?ordinalpos=2&amp;itool=EntrezSystem2.PEntrez.Pubmed.Pubmed_ResultsPanel.Pubmed_DefaultReportPanel.Pubmed_RVDocSum</vt:lpwstr>
      </vt:variant>
      <vt:variant>
        <vt:lpwstr/>
      </vt:variant>
      <vt:variant>
        <vt:i4>1572906</vt:i4>
      </vt:variant>
      <vt:variant>
        <vt:i4>75</vt:i4>
      </vt:variant>
      <vt:variant>
        <vt:i4>0</vt:i4>
      </vt:variant>
      <vt:variant>
        <vt:i4>5</vt:i4>
      </vt:variant>
      <vt:variant>
        <vt:lpwstr>javascript:AL_get(this, 'jour', 'J Cell Physiol.');</vt:lpwstr>
      </vt:variant>
      <vt:variant>
        <vt:lpwstr/>
      </vt:variant>
      <vt:variant>
        <vt:i4>983076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ewsholme%20P%22%5BAuthor%5D&amp;itool=EntrezSystem2.PEntrez.Pubmed.Pubmed_ResultsPanel.Pubmed_DiscoveryPanel.Pubmed_RVAbstractPlus</vt:lpwstr>
      </vt:variant>
      <vt:variant>
        <vt:lpwstr/>
      </vt:variant>
      <vt:variant>
        <vt:i4>701242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Corless%20M%22%5BAuthor%5D&amp;itool=EntrezSystem2.PEntrez.Pubmed.Pubmed_ResultsPanel.Pubmed_DiscoveryPanel.Pubmed_RVAbstractPlus</vt:lpwstr>
      </vt:variant>
      <vt:variant>
        <vt:lpwstr/>
      </vt:variant>
      <vt:variant>
        <vt:i4>6422549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Pithon-Curi%20TC%22%5BAuthor%5D&amp;itool=EntrezSystem2.PEntrez.Pubmed.Pubmed_ResultsPanel.Pubmed_DiscoveryPanel.Pubmed_RVAbstractPlus</vt:lpwstr>
      </vt:variant>
      <vt:variant>
        <vt:lpwstr/>
      </vt:variant>
      <vt:variant>
        <vt:i4>393216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Procopio%20J%22%5BAuthor%5D&amp;itool=EntrezSystem2.PEntrez.Pubmed.Pubmed_ResultsPanel.Pubmed_DiscoveryPanel.Pubmed_RVAbstractPlus</vt:lpwstr>
      </vt:variant>
      <vt:variant>
        <vt:lpwstr/>
      </vt:variant>
      <vt:variant>
        <vt:i4>498084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earch&amp;Term=%22Sellitti%20DF%22%5BAuthor%5D&amp;itool=EntrezSystem2.PEntrez.Pubmed.Pubmed_ResultsPanel.Pubmed_DiscoveryPanel.Pubmed_RVAbstractPlus</vt:lpwstr>
      </vt:variant>
      <vt:variant>
        <vt:lpwstr/>
      </vt:variant>
      <vt:variant>
        <vt:i4>635706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earch&amp;Term=%22Doi%20SQ%22%5BAuthor%5D&amp;itool=EntrezSystem2.PEntrez.Pubmed.Pubmed_ResultsPanel.Pubmed_DiscoveryPanel.Pubmed_RVAbstractPlus</vt:lpwstr>
      </vt:variant>
      <vt:variant>
        <vt:lpwstr/>
      </vt:variant>
      <vt:variant>
        <vt:i4>439101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sites/entrez?Db=pubmed&amp;Cmd=Search&amp;Term=%22Lagranha%20CJ%22%5BAuthor%5D&amp;itool=EntrezSystem2.PEntrez.Pubmed.Pubmed_ResultsPanel.Pubmed_DiscoveryPanel.Pubmed_RVAbstractPlus</vt:lpwstr>
      </vt:variant>
      <vt:variant>
        <vt:lpwstr/>
      </vt:variant>
      <vt:variant>
        <vt:i4>3538957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earch&amp;Term=%22Curi%20R%22%5BAuthor%5D&amp;itool=EntrezSystem2.PEntrez.Pubmed.Pubmed_ResultsPanel.Pubmed_DiscoveryPanel.Pubmed_RVAbstractPlus</vt:lpwstr>
      </vt:variant>
      <vt:variant>
        <vt:lpwstr/>
      </vt:variant>
      <vt:variant>
        <vt:i4>602943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5677404?ordinalpos=3&amp;itool=EntrezSystem2.PEntrez.Pubmed.Pubmed_ResultsPanel.Pubmed_DefaultReportPanel.Pubmed_RVDocSum</vt:lpwstr>
      </vt:variant>
      <vt:variant>
        <vt:lpwstr/>
      </vt:variant>
      <vt:variant>
        <vt:i4>4456492</vt:i4>
      </vt:variant>
      <vt:variant>
        <vt:i4>45</vt:i4>
      </vt:variant>
      <vt:variant>
        <vt:i4>0</vt:i4>
      </vt:variant>
      <vt:variant>
        <vt:i4>5</vt:i4>
      </vt:variant>
      <vt:variant>
        <vt:lpwstr>javascript:AL_get(this, 'jour', 'Neuropharmacology.');</vt:lpwstr>
      </vt:variant>
      <vt:variant>
        <vt:lpwstr/>
      </vt:variant>
      <vt:variant>
        <vt:i4>209716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earch&amp;Term=%22Nelson%20DL%22%5BAuthor%5D&amp;itool=EntrezSystem2.PEntrez.Pubmed.Pubmed_ResultsPanel.Pubmed_DiscoveryPanel.Pubmed_RVAbstractPlus</vt:lpwstr>
      </vt:variant>
      <vt:variant>
        <vt:lpwstr/>
      </vt:variant>
      <vt:variant>
        <vt:i4>281805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earch&amp;Term=%22Bergeron%20M%22%5BAuthor%5D&amp;itool=EntrezSystem2.PEntrez.Pubmed.Pubmed_ResultsPanel.Pubmed_DiscoveryPanel.Pubmed_RVAbstractPlus</vt:lpwstr>
      </vt:variant>
      <vt:variant>
        <vt:lpwstr/>
      </vt:variant>
      <vt:variant>
        <vt:i4>799545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entrez?Db=pubmed&amp;Cmd=Search&amp;Term=%22Bai%20F%22%5BAuthor%5D&amp;itool=EntrezSystem2.PEntrez.Pubmed.Pubmed_ResultsPanel.Pubmed_DiscoveryPanel.Pubmed_RVAbstractPlus</vt:lpwstr>
      </vt:variant>
      <vt:variant>
        <vt:lpwstr/>
      </vt:variant>
      <vt:variant>
        <vt:i4>3801159</vt:i4>
      </vt:variant>
      <vt:variant>
        <vt:i4>33</vt:i4>
      </vt:variant>
      <vt:variant>
        <vt:i4>0</vt:i4>
      </vt:variant>
      <vt:variant>
        <vt:i4>5</vt:i4>
      </vt:variant>
      <vt:variant>
        <vt:lpwstr>http://www3.interscience.wiley.com/cgi-bin/fulltext/120085421/main.html,ftx_abs</vt:lpwstr>
      </vt:variant>
      <vt:variant>
        <vt:lpwstr>b19#b19</vt:lpwstr>
      </vt:variant>
      <vt:variant>
        <vt:i4>3801163</vt:i4>
      </vt:variant>
      <vt:variant>
        <vt:i4>30</vt:i4>
      </vt:variant>
      <vt:variant>
        <vt:i4>0</vt:i4>
      </vt:variant>
      <vt:variant>
        <vt:i4>5</vt:i4>
      </vt:variant>
      <vt:variant>
        <vt:lpwstr>http://www3.interscience.wiley.com/cgi-bin/fulltext/120085421/main.html,ftx_abs</vt:lpwstr>
      </vt:variant>
      <vt:variant>
        <vt:lpwstr>b35#b35</vt:lpwstr>
      </vt:variant>
      <vt:variant>
        <vt:i4>5111871</vt:i4>
      </vt:variant>
      <vt:variant>
        <vt:i4>27</vt:i4>
      </vt:variant>
      <vt:variant>
        <vt:i4>0</vt:i4>
      </vt:variant>
      <vt:variant>
        <vt:i4>5</vt:i4>
      </vt:variant>
      <vt:variant>
        <vt:lpwstr>http://www3.interscience.wiley.com/cgi-bin/fulltext/120085421/main.html,ftx_abs</vt:lpwstr>
      </vt:variant>
      <vt:variant>
        <vt:lpwstr>b5#b5</vt:lpwstr>
      </vt:variant>
      <vt:variant>
        <vt:i4>3801158</vt:i4>
      </vt:variant>
      <vt:variant>
        <vt:i4>24</vt:i4>
      </vt:variant>
      <vt:variant>
        <vt:i4>0</vt:i4>
      </vt:variant>
      <vt:variant>
        <vt:i4>5</vt:i4>
      </vt:variant>
      <vt:variant>
        <vt:lpwstr>http://www3.interscience.wiley.com/cgi-bin/fulltext/120085421/main.html,ftx_abs</vt:lpwstr>
      </vt:variant>
      <vt:variant>
        <vt:lpwstr>b28#b28</vt:lpwstr>
      </vt:variant>
      <vt:variant>
        <vt:i4>3801160</vt:i4>
      </vt:variant>
      <vt:variant>
        <vt:i4>21</vt:i4>
      </vt:variant>
      <vt:variant>
        <vt:i4>0</vt:i4>
      </vt:variant>
      <vt:variant>
        <vt:i4>5</vt:i4>
      </vt:variant>
      <vt:variant>
        <vt:lpwstr>http://www3.interscience.wiley.com/cgi-bin/fulltext/120085421/main.html,ftx_abs</vt:lpwstr>
      </vt:variant>
      <vt:variant>
        <vt:lpwstr>b46#b46</vt:lpwstr>
      </vt:variant>
      <vt:variant>
        <vt:i4>4653070</vt:i4>
      </vt:variant>
      <vt:variant>
        <vt:i4>18</vt:i4>
      </vt:variant>
      <vt:variant>
        <vt:i4>0</vt:i4>
      </vt:variant>
      <vt:variant>
        <vt:i4>5</vt:i4>
      </vt:variant>
      <vt:variant>
        <vt:lpwstr>http://ejje.weblio.jp/content/ciliary+neurotrophic+factor</vt:lpwstr>
      </vt:variant>
      <vt:variant>
        <vt:lpwstr/>
      </vt:variant>
      <vt:variant>
        <vt:i4>3145793</vt:i4>
      </vt:variant>
      <vt:variant>
        <vt:i4>15</vt:i4>
      </vt:variant>
      <vt:variant>
        <vt:i4>0</vt:i4>
      </vt:variant>
      <vt:variant>
        <vt:i4>5</vt:i4>
      </vt:variant>
      <vt:variant>
        <vt:lpwstr>http://www3.interscience.wiley.com/cgi-bin/fulltext/119139766/main.html,ftx_abs</vt:lpwstr>
      </vt:variant>
      <vt:variant>
        <vt:lpwstr>BIB39#BIB39</vt:lpwstr>
      </vt:variant>
      <vt:variant>
        <vt:i4>3145793</vt:i4>
      </vt:variant>
      <vt:variant>
        <vt:i4>12</vt:i4>
      </vt:variant>
      <vt:variant>
        <vt:i4>0</vt:i4>
      </vt:variant>
      <vt:variant>
        <vt:i4>5</vt:i4>
      </vt:variant>
      <vt:variant>
        <vt:lpwstr>http://www3.interscience.wiley.com/cgi-bin/fulltext/119139766/main.html,ftx_abs</vt:lpwstr>
      </vt:variant>
      <vt:variant>
        <vt:lpwstr>BIB39#BIB39</vt:lpwstr>
      </vt:variant>
      <vt:variant>
        <vt:i4>3145802</vt:i4>
      </vt:variant>
      <vt:variant>
        <vt:i4>9</vt:i4>
      </vt:variant>
      <vt:variant>
        <vt:i4>0</vt:i4>
      </vt:variant>
      <vt:variant>
        <vt:i4>5</vt:i4>
      </vt:variant>
      <vt:variant>
        <vt:lpwstr>http://www3.interscience.wiley.com/cgi-bin/fulltext/119139766/main.html,ftx_abs</vt:lpwstr>
      </vt:variant>
      <vt:variant>
        <vt:lpwstr>BIB22#BIB22</vt:lpwstr>
      </vt:variant>
      <vt:variant>
        <vt:i4>3145802</vt:i4>
      </vt:variant>
      <vt:variant>
        <vt:i4>6</vt:i4>
      </vt:variant>
      <vt:variant>
        <vt:i4>0</vt:i4>
      </vt:variant>
      <vt:variant>
        <vt:i4>5</vt:i4>
      </vt:variant>
      <vt:variant>
        <vt:lpwstr>http://www3.interscience.wiley.com/cgi-bin/fulltext/119139766/main.html,ftx_abs</vt:lpwstr>
      </vt:variant>
      <vt:variant>
        <vt:lpwstr>BIB22#BIB22</vt:lpwstr>
      </vt:variant>
      <vt:variant>
        <vt:i4>3145801</vt:i4>
      </vt:variant>
      <vt:variant>
        <vt:i4>3</vt:i4>
      </vt:variant>
      <vt:variant>
        <vt:i4>0</vt:i4>
      </vt:variant>
      <vt:variant>
        <vt:i4>5</vt:i4>
      </vt:variant>
      <vt:variant>
        <vt:lpwstr>http://www3.interscience.wiley.com/cgi-bin/fulltext/119139766/main.html,ftx_abs</vt:lpwstr>
      </vt:variant>
      <vt:variant>
        <vt:lpwstr>BIB21#BIB21</vt:lpwstr>
      </vt:variant>
      <vt:variant>
        <vt:i4>4653070</vt:i4>
      </vt:variant>
      <vt:variant>
        <vt:i4>0</vt:i4>
      </vt:variant>
      <vt:variant>
        <vt:i4>0</vt:i4>
      </vt:variant>
      <vt:variant>
        <vt:i4>5</vt:i4>
      </vt:variant>
      <vt:variant>
        <vt:lpwstr>http://ejje.weblio.jp/content/ciliary+neurotrophic+facto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8-24T08:08:00Z</dcterms:created>
  <dcterms:modified xsi:type="dcterms:W3CDTF">2015-08-24T08:09:00Z</dcterms:modified>
</cp:coreProperties>
</file>